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D5C" w:rsidRPr="002817B9" w:rsidRDefault="00165CBB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Figure S</w:t>
      </w:r>
      <w:r w:rsidR="00DE0840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2</w:t>
      </w:r>
    </w:p>
    <w:p w:rsidR="002F5515" w:rsidRPr="002817B9" w:rsidRDefault="00045E47" w:rsidP="002F551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Graphical comparison</w:t>
      </w:r>
      <w:r w:rsidR="002F5515" w:rsidRPr="002817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f the </w:t>
      </w:r>
      <w:r w:rsidRPr="002817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relative energies,</w:t>
      </w:r>
      <w:r w:rsidR="002F5515" w:rsidRPr="002817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uncorrected and corrected for ZPE</w:t>
      </w:r>
      <w:r w:rsidRPr="002817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of</w:t>
      </w:r>
      <w:r w:rsidR="002F5515" w:rsidRPr="002817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he calculated</w:t>
      </w:r>
      <w:r w:rsidR="002F5515" w:rsidRPr="002817B9">
        <w:rPr>
          <w:rFonts w:ascii="Times New Roman" w:eastAsia="Calibri" w:hAnsi="Times New Roman" w:cstheme="majorBidi"/>
          <w:b/>
          <w:bCs/>
          <w:sz w:val="24"/>
          <w:szCs w:val="24"/>
          <w:lang w:val="en-GB"/>
        </w:rPr>
        <w:t xml:space="preserve"> </w:t>
      </w:r>
      <w:r w:rsidR="002F5515" w:rsidRPr="002817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onformers of the </w:t>
      </w:r>
      <w:r w:rsidR="00EA508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onsidered </w:t>
      </w:r>
      <w:r w:rsidR="002F5515" w:rsidRPr="002817B9">
        <w:rPr>
          <w:rFonts w:ascii="Times New Roman" w:eastAsia="Calibri" w:hAnsi="Times New Roman" w:cstheme="majorBidi"/>
          <w:b/>
          <w:bCs/>
          <w:sz w:val="24"/>
          <w:szCs w:val="24"/>
          <w:lang w:val="en-GB"/>
        </w:rPr>
        <w:t xml:space="preserve">ACPL molecules </w:t>
      </w:r>
      <w:r w:rsidR="002F5515" w:rsidRPr="002817B9">
        <w:rPr>
          <w:rFonts w:ascii="Times New Roman" w:eastAsia="Calibri" w:hAnsi="Times New Roman" w:cstheme="majorBidi"/>
          <w:b/>
          <w:bCs/>
          <w:i/>
          <w:sz w:val="24"/>
          <w:szCs w:val="24"/>
          <w:lang w:val="en-GB"/>
        </w:rPr>
        <w:t>in vacuo</w:t>
      </w:r>
      <w:r w:rsidRPr="002817B9">
        <w:rPr>
          <w:rFonts w:ascii="Times New Roman" w:eastAsia="Calibri" w:hAnsi="Times New Roman" w:cstheme="majorBidi"/>
          <w:b/>
          <w:bCs/>
          <w:sz w:val="24"/>
          <w:szCs w:val="24"/>
          <w:lang w:val="en-GB"/>
        </w:rPr>
        <w:t>.</w:t>
      </w:r>
      <w:proofErr w:type="gramEnd"/>
    </w:p>
    <w:p w:rsidR="00045E47" w:rsidRPr="002817B9" w:rsidRDefault="00045E47" w:rsidP="002F551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2F5515" w:rsidRPr="002817B9" w:rsidRDefault="00045E47" w:rsidP="002F5515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esults from full optimisation </w:t>
      </w:r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DFT/B3LYP/6-31+</w:t>
      </w:r>
      <w:proofErr w:type="gramStart"/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G(</w:t>
      </w:r>
      <w:proofErr w:type="spellStart"/>
      <w:proofErr w:type="gramEnd"/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d,p</w:t>
      </w:r>
      <w:proofErr w:type="spellEnd"/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), HF/6-31G(</w:t>
      </w:r>
      <w:proofErr w:type="spellStart"/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d,p</w:t>
      </w:r>
      <w:proofErr w:type="spellEnd"/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) and MP2/6-31G(</w:t>
      </w:r>
      <w:proofErr w:type="spellStart"/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d,p</w:t>
      </w:r>
      <w:proofErr w:type="spellEnd"/>
      <w:r w:rsidR="002F5515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calculations, respectively denoted as DFT, HF and MP2 in the figures’ legends. </w:t>
      </w:r>
      <w:r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letters A and B following the methods’ symbols indicate “not corrected for ZPE” (A) and “corrected for ZPE (B). </w:t>
      </w:r>
    </w:p>
    <w:p w:rsidR="002F5515" w:rsidRPr="002817B9" w:rsidRDefault="002F5515" w:rsidP="002F551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2F5515" w:rsidRPr="002817B9" w:rsidRDefault="002F5515" w:rsidP="002F551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ach conformer is denoted by </w:t>
      </w:r>
      <w:r w:rsidR="00045E47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a number</w:t>
      </w:r>
      <w:r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n the x axis; the correspondence between numbers and </w:t>
      </w:r>
      <w:r w:rsidR="00045E47"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nformers </w:t>
      </w:r>
      <w:r w:rsidRPr="002817B9">
        <w:rPr>
          <w:rFonts w:ascii="Times New Roman" w:eastAsia="Calibri" w:hAnsi="Times New Roman" w:cs="Times New Roman"/>
          <w:sz w:val="24"/>
          <w:szCs w:val="24"/>
          <w:lang w:val="en-GB"/>
        </w:rPr>
        <w:t>is shown in tables before each diagram</w:t>
      </w:r>
      <w:r w:rsidR="008E600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where </w:t>
      </w:r>
      <w:r w:rsidR="008E600F" w:rsidRPr="00FC21EE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the conformers are denoted with the </w:t>
      </w:r>
      <w:r w:rsidR="008E600F">
        <w:rPr>
          <w:rFonts w:ascii="Times New Roman" w:eastAsia="Calibri" w:hAnsi="Times New Roman" w:cs="Times New Roman"/>
          <w:sz w:val="24"/>
          <w:szCs w:val="24"/>
          <w:lang w:val="en-ZA"/>
        </w:rPr>
        <w:t>acronyms indicating their geometric characteristics through the symbols</w:t>
      </w:r>
      <w:r w:rsidR="008E600F" w:rsidRPr="00FC21EE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listed in Table 2.</w:t>
      </w:r>
      <w:bookmarkStart w:id="0" w:name="_GoBack"/>
      <w:bookmarkEnd w:id="0"/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45E47" w:rsidRPr="008E600F" w:rsidRDefault="00045E47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045E47" w:rsidRPr="002817B9" w:rsidRDefault="00045E47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Pr="002817B9" w:rsidRDefault="004D5D5C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a)</w:t>
      </w: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proofErr w:type="spellStart"/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t</w:t>
      </w: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houvenol</w:t>
      </w:r>
      <w:proofErr w:type="spellEnd"/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</w:t>
      </w:r>
      <w:proofErr w:type="gramStart"/>
      <w:r w:rsidR="00BD5CB7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A</w:t>
      </w:r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(</w:t>
      </w:r>
      <w:proofErr w:type="gramEnd"/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U1)</w:t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proofErr w:type="spellStart"/>
      <w:r w:rsidR="00575B58" w:rsidRPr="002817B9">
        <w:rPr>
          <w:rFonts w:ascii="Times New Roman" w:eastAsia="Calibri" w:hAnsi="Times New Roman" w:cs="Times New Roman"/>
          <w:lang w:val="en-GB"/>
        </w:rPr>
        <w:t>t</w:t>
      </w:r>
      <w:r w:rsidRPr="002817B9">
        <w:rPr>
          <w:rFonts w:ascii="Times New Roman" w:eastAsia="Calibri" w:hAnsi="Times New Roman" w:cs="Times New Roman"/>
          <w:lang w:val="en-GB"/>
        </w:rPr>
        <w:t>houvenol</w:t>
      </w:r>
      <w:proofErr w:type="spellEnd"/>
      <w:r w:rsidRPr="002817B9">
        <w:rPr>
          <w:rFonts w:ascii="Times New Roman" w:eastAsia="Calibri" w:hAnsi="Times New Roman" w:cs="Times New Roman"/>
          <w:lang w:val="en-GB"/>
        </w:rPr>
        <w:t xml:space="preserve"> </w:t>
      </w:r>
      <w:r w:rsidR="00575B58" w:rsidRPr="002817B9">
        <w:rPr>
          <w:rFonts w:ascii="Times New Roman" w:eastAsia="Calibri" w:hAnsi="Times New Roman" w:cs="Times New Roman"/>
          <w:lang w:val="en-GB"/>
        </w:rPr>
        <w:t xml:space="preserve">A </w:t>
      </w:r>
      <w:r w:rsidRPr="002817B9">
        <w:rPr>
          <w:rFonts w:ascii="Times New Roman" w:eastAsia="Calibri" w:hAnsi="Times New Roman" w:cs="Times New Roman"/>
          <w:lang w:val="en-GB"/>
        </w:rPr>
        <w:t>on the x axis.</w:t>
      </w:r>
      <w:proofErr w:type="gramEnd"/>
    </w:p>
    <w:p w:rsidR="00575B58" w:rsidRPr="002817B9" w:rsidRDefault="00575B58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1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56"/>
        <w:gridCol w:w="2304"/>
        <w:gridCol w:w="763"/>
        <w:gridCol w:w="2304"/>
        <w:gridCol w:w="763"/>
        <w:gridCol w:w="2304"/>
      </w:tblGrid>
      <w:tr w:rsidR="00A56302" w:rsidRPr="002817B9" w:rsidTr="00CA135E">
        <w:trPr>
          <w:trHeight w:val="253"/>
        </w:trPr>
        <w:tc>
          <w:tcPr>
            <w:tcW w:w="756" w:type="dxa"/>
          </w:tcPr>
          <w:p w:rsidR="00A56302" w:rsidRPr="002817B9" w:rsidRDefault="00A563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304" w:type="dxa"/>
          </w:tcPr>
          <w:p w:rsidR="00A56302" w:rsidRPr="002817B9" w:rsidRDefault="00045E47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>Conformer</w:t>
            </w:r>
            <w:r w:rsidR="00575B58" w:rsidRPr="002817B9">
              <w:rPr>
                <w:rFonts w:ascii="Times New Roman" w:eastAsia="Calibri" w:hAnsi="Times New Roman" w:cs="Times New Roman"/>
                <w:lang w:val="en-GB"/>
              </w:rPr>
              <w:t>s</w:t>
            </w:r>
          </w:p>
        </w:tc>
        <w:tc>
          <w:tcPr>
            <w:tcW w:w="763" w:type="dxa"/>
          </w:tcPr>
          <w:p w:rsidR="00A56302" w:rsidRPr="002817B9" w:rsidRDefault="00A563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304" w:type="dxa"/>
          </w:tcPr>
          <w:p w:rsidR="00A56302" w:rsidRPr="002817B9" w:rsidRDefault="00045E47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proofErr w:type="spellStart"/>
            <w:r w:rsidRPr="002817B9">
              <w:rPr>
                <w:rFonts w:ascii="Times New Roman" w:eastAsia="Calibri" w:hAnsi="Times New Roman" w:cs="Times New Roman"/>
                <w:lang w:val="en-GB"/>
              </w:rPr>
              <w:t>Conformers</w:t>
            </w:r>
            <w:r w:rsidR="00575B58" w:rsidRPr="002817B9">
              <w:rPr>
                <w:rFonts w:ascii="Times New Roman" w:eastAsia="Calibri" w:hAnsi="Times New Roman" w:cs="Times New Roman"/>
                <w:lang w:val="en-GB"/>
              </w:rPr>
              <w:t>s</w:t>
            </w:r>
            <w:proofErr w:type="spellEnd"/>
          </w:p>
        </w:tc>
        <w:tc>
          <w:tcPr>
            <w:tcW w:w="763" w:type="dxa"/>
          </w:tcPr>
          <w:p w:rsidR="00A56302" w:rsidRPr="002817B9" w:rsidRDefault="00A56302" w:rsidP="00D71D0C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304" w:type="dxa"/>
          </w:tcPr>
          <w:p w:rsidR="00A56302" w:rsidRPr="002817B9" w:rsidRDefault="00A56302" w:rsidP="00D71D0C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>Conformers</w:t>
            </w:r>
          </w:p>
        </w:tc>
      </w:tr>
      <w:tr w:rsidR="00A56302" w:rsidRPr="002817B9" w:rsidTr="00CA135E">
        <w:trPr>
          <w:trHeight w:val="253"/>
        </w:trPr>
        <w:tc>
          <w:tcPr>
            <w:tcW w:w="756" w:type="dxa"/>
            <w:vAlign w:val="center"/>
          </w:tcPr>
          <w:p w:rsidR="00A56302" w:rsidRPr="002817B9" w:rsidRDefault="00A563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304" w:type="dxa"/>
            <w:vAlign w:val="bottom"/>
          </w:tcPr>
          <w:p w:rsidR="00A56302" w:rsidRPr="002817B9" w:rsidRDefault="00A563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1-d-r-a</w:t>
            </w:r>
          </w:p>
        </w:tc>
        <w:tc>
          <w:tcPr>
            <w:tcW w:w="763" w:type="dxa"/>
            <w:vAlign w:val="center"/>
          </w:tcPr>
          <w:p w:rsidR="00A56302" w:rsidRPr="002817B9" w:rsidRDefault="00A563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304" w:type="dxa"/>
            <w:vAlign w:val="bottom"/>
          </w:tcPr>
          <w:p w:rsidR="00A56302" w:rsidRPr="002817B9" w:rsidRDefault="00A563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1-d-u-r-a</w:t>
            </w:r>
          </w:p>
        </w:tc>
        <w:tc>
          <w:tcPr>
            <w:tcW w:w="763" w:type="dxa"/>
            <w:vAlign w:val="center"/>
          </w:tcPr>
          <w:p w:rsidR="00A56302" w:rsidRPr="002817B9" w:rsidRDefault="00A563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304" w:type="dxa"/>
            <w:vAlign w:val="bottom"/>
          </w:tcPr>
          <w:p w:rsidR="00A56302" w:rsidRPr="002817B9" w:rsidRDefault="00A563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U1-r-a </w:t>
            </w:r>
          </w:p>
        </w:tc>
      </w:tr>
      <w:tr w:rsidR="00A56302" w:rsidRPr="002817B9" w:rsidTr="00CA135E">
        <w:trPr>
          <w:trHeight w:val="253"/>
        </w:trPr>
        <w:tc>
          <w:tcPr>
            <w:tcW w:w="756" w:type="dxa"/>
            <w:vAlign w:val="center"/>
          </w:tcPr>
          <w:p w:rsidR="00A56302" w:rsidRPr="002817B9" w:rsidRDefault="00A563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304" w:type="dxa"/>
            <w:vAlign w:val="bottom"/>
          </w:tcPr>
          <w:p w:rsidR="00A56302" w:rsidRPr="002817B9" w:rsidRDefault="00A563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1-d-w-a</w:t>
            </w:r>
          </w:p>
        </w:tc>
        <w:tc>
          <w:tcPr>
            <w:tcW w:w="763" w:type="dxa"/>
            <w:vAlign w:val="center"/>
          </w:tcPr>
          <w:p w:rsidR="00A56302" w:rsidRPr="002817B9" w:rsidRDefault="00A563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304" w:type="dxa"/>
            <w:vAlign w:val="bottom"/>
          </w:tcPr>
          <w:p w:rsidR="00A56302" w:rsidRPr="002817B9" w:rsidRDefault="00A56302" w:rsidP="00232D3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sz w:val="24"/>
                <w:szCs w:val="24"/>
                <w:lang w:val="en-GB"/>
              </w:rPr>
              <w:t>U1-d-u-w-a</w:t>
            </w:r>
          </w:p>
        </w:tc>
        <w:tc>
          <w:tcPr>
            <w:tcW w:w="763" w:type="dxa"/>
            <w:vAlign w:val="center"/>
          </w:tcPr>
          <w:p w:rsidR="00A56302" w:rsidRPr="002817B9" w:rsidRDefault="00A563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4" w:type="dxa"/>
            <w:vAlign w:val="bottom"/>
          </w:tcPr>
          <w:p w:rsidR="00A56302" w:rsidRPr="002817B9" w:rsidRDefault="00A563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BF3EC2" w:rsidRPr="002817B9" w:rsidRDefault="00BF3EC2">
      <w:pPr>
        <w:rPr>
          <w:lang w:val="en-GB"/>
        </w:rPr>
      </w:pPr>
    </w:p>
    <w:p w:rsidR="00CA135E" w:rsidRPr="002817B9" w:rsidRDefault="00540036" w:rsidP="00540036">
      <w:pPr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56A2820E" wp14:editId="33644414">
            <wp:extent cx="5181600" cy="3609975"/>
            <wp:effectExtent l="0" t="0" r="1905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D5D5C" w:rsidRPr="002817B9" w:rsidRDefault="00194322" w:rsidP="00540036">
      <w:pPr>
        <w:rPr>
          <w:rFonts w:ascii="Times New Roman" w:eastAsia="Calibri" w:hAnsi="Times New Roman" w:cs="Times New Roman"/>
          <w:b/>
          <w:bCs/>
          <w:sz w:val="24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lastRenderedPageBreak/>
        <w:t>b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)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proofErr w:type="spellStart"/>
      <w:r w:rsidR="00575B58" w:rsidRPr="002817B9">
        <w:rPr>
          <w:rFonts w:ascii="Times New Roman" w:eastAsia="Calibri" w:hAnsi="Times New Roman" w:cs="Times New Roman"/>
          <w:b/>
          <w:bCs/>
          <w:sz w:val="24"/>
          <w:lang w:val="en-GB"/>
        </w:rPr>
        <w:t>myristicyclin</w:t>
      </w:r>
      <w:proofErr w:type="spellEnd"/>
      <w:r w:rsidR="004D5D5C" w:rsidRPr="002817B9">
        <w:rPr>
          <w:rFonts w:ascii="Times New Roman" w:eastAsia="Calibri" w:hAnsi="Times New Roman" w:cs="Times New Roman"/>
          <w:b/>
          <w:bCs/>
          <w:sz w:val="24"/>
          <w:lang w:val="en-GB"/>
        </w:rPr>
        <w:t xml:space="preserve"> A</w:t>
      </w:r>
      <w:r w:rsidR="00E14D61" w:rsidRPr="002817B9">
        <w:rPr>
          <w:rFonts w:ascii="Times New Roman" w:eastAsia="Calibri" w:hAnsi="Times New Roman" w:cs="Times New Roman"/>
          <w:b/>
          <w:bCs/>
          <w:sz w:val="24"/>
          <w:lang w:val="en-GB"/>
        </w:rPr>
        <w:t xml:space="preserve"> (U2)</w:t>
      </w:r>
    </w:p>
    <w:p w:rsidR="004D5D5C" w:rsidRPr="002817B9" w:rsidRDefault="004D5D5C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proofErr w:type="spellStart"/>
      <w:r w:rsidR="00575B58" w:rsidRPr="002817B9">
        <w:rPr>
          <w:rFonts w:ascii="Times New Roman" w:hAnsi="Times New Roman" w:cs="Times New Roman"/>
          <w:color w:val="000000"/>
          <w:lang w:val="en-GB"/>
        </w:rPr>
        <w:t>myristicyclin</w:t>
      </w:r>
      <w:proofErr w:type="spellEnd"/>
      <w:r w:rsidR="00575B58" w:rsidRPr="002817B9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2817B9">
        <w:rPr>
          <w:rFonts w:ascii="Times New Roman" w:hAnsi="Times New Roman" w:cs="Times New Roman"/>
          <w:color w:val="000000"/>
          <w:lang w:val="en-GB"/>
        </w:rPr>
        <w:t>A</w:t>
      </w:r>
      <w:r w:rsidRPr="002817B9">
        <w:rPr>
          <w:rFonts w:ascii="Times New Roman" w:eastAsia="Calibri" w:hAnsi="Times New Roman" w:cs="Times New Roman"/>
          <w:lang w:val="en-GB"/>
        </w:rPr>
        <w:t xml:space="preserve"> on the x axis.</w:t>
      </w:r>
      <w:proofErr w:type="gramEnd"/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271"/>
      </w:tblGrid>
      <w:tr w:rsidR="00866E4A" w:rsidRPr="002817B9" w:rsidTr="00CA135E">
        <w:trPr>
          <w:trHeight w:val="253"/>
        </w:trPr>
        <w:tc>
          <w:tcPr>
            <w:tcW w:w="893" w:type="dxa"/>
          </w:tcPr>
          <w:p w:rsidR="00866E4A" w:rsidRPr="002817B9" w:rsidRDefault="00866E4A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866E4A" w:rsidRPr="002817B9" w:rsidRDefault="00575B58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>Conformers</w:t>
            </w:r>
            <w:r w:rsidR="00866E4A" w:rsidRPr="002817B9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893" w:type="dxa"/>
          </w:tcPr>
          <w:p w:rsidR="00866E4A" w:rsidRPr="002817B9" w:rsidRDefault="00866E4A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866E4A" w:rsidRPr="002817B9" w:rsidRDefault="00866E4A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893" w:type="dxa"/>
          </w:tcPr>
          <w:p w:rsidR="00866E4A" w:rsidRPr="002817B9" w:rsidRDefault="00866E4A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271" w:type="dxa"/>
          </w:tcPr>
          <w:p w:rsidR="00866E4A" w:rsidRPr="002817B9" w:rsidRDefault="00866E4A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</w:tr>
      <w:tr w:rsidR="00866E4A" w:rsidRPr="002817B9" w:rsidTr="00CA135E">
        <w:trPr>
          <w:trHeight w:val="253"/>
        </w:trPr>
        <w:tc>
          <w:tcPr>
            <w:tcW w:w="893" w:type="dxa"/>
            <w:vAlign w:val="center"/>
          </w:tcPr>
          <w:p w:rsidR="00866E4A" w:rsidRPr="002817B9" w:rsidRDefault="00866E4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160" w:type="dxa"/>
            <w:vAlign w:val="bottom"/>
          </w:tcPr>
          <w:p w:rsidR="00866E4A" w:rsidRPr="002817B9" w:rsidRDefault="00866E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2-d-v-a</w:t>
            </w:r>
          </w:p>
        </w:tc>
        <w:tc>
          <w:tcPr>
            <w:tcW w:w="893" w:type="dxa"/>
            <w:vAlign w:val="center"/>
          </w:tcPr>
          <w:p w:rsidR="00866E4A" w:rsidRPr="002817B9" w:rsidRDefault="00866E4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60" w:type="dxa"/>
            <w:vAlign w:val="bottom"/>
          </w:tcPr>
          <w:p w:rsidR="00866E4A" w:rsidRPr="002817B9" w:rsidRDefault="00866E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2-s-v-u-a</w:t>
            </w:r>
          </w:p>
        </w:tc>
        <w:tc>
          <w:tcPr>
            <w:tcW w:w="893" w:type="dxa"/>
            <w:vAlign w:val="center"/>
          </w:tcPr>
          <w:p w:rsidR="00866E4A" w:rsidRPr="002817B9" w:rsidRDefault="00866E4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271" w:type="dxa"/>
            <w:vAlign w:val="bottom"/>
          </w:tcPr>
          <w:p w:rsidR="00866E4A" w:rsidRPr="002817B9" w:rsidRDefault="00866E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2-x-a</w:t>
            </w:r>
          </w:p>
        </w:tc>
      </w:tr>
      <w:tr w:rsidR="00866E4A" w:rsidRPr="002817B9" w:rsidTr="00CA135E">
        <w:trPr>
          <w:trHeight w:val="253"/>
        </w:trPr>
        <w:tc>
          <w:tcPr>
            <w:tcW w:w="893" w:type="dxa"/>
            <w:vAlign w:val="center"/>
          </w:tcPr>
          <w:p w:rsidR="00866E4A" w:rsidRPr="002817B9" w:rsidRDefault="00866E4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160" w:type="dxa"/>
            <w:vAlign w:val="bottom"/>
          </w:tcPr>
          <w:p w:rsidR="00866E4A" w:rsidRPr="002817B9" w:rsidRDefault="00866E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2-s-v-a</w:t>
            </w:r>
          </w:p>
        </w:tc>
        <w:tc>
          <w:tcPr>
            <w:tcW w:w="893" w:type="dxa"/>
            <w:vAlign w:val="center"/>
          </w:tcPr>
          <w:p w:rsidR="00866E4A" w:rsidRPr="002817B9" w:rsidRDefault="00866E4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160" w:type="dxa"/>
            <w:vAlign w:val="bottom"/>
          </w:tcPr>
          <w:p w:rsidR="00866E4A" w:rsidRPr="002817B9" w:rsidRDefault="00866E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2-d-x-a</w:t>
            </w:r>
          </w:p>
        </w:tc>
        <w:tc>
          <w:tcPr>
            <w:tcW w:w="893" w:type="dxa"/>
            <w:vAlign w:val="center"/>
          </w:tcPr>
          <w:p w:rsidR="00866E4A" w:rsidRPr="002817B9" w:rsidRDefault="00866E4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71" w:type="dxa"/>
            <w:vAlign w:val="bottom"/>
          </w:tcPr>
          <w:p w:rsidR="00866E4A" w:rsidRPr="002817B9" w:rsidRDefault="00866E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4D5D5C" w:rsidRPr="002817B9" w:rsidRDefault="004D5D5C" w:rsidP="004D5D5C">
      <w:pPr>
        <w:rPr>
          <w:lang w:val="en-GB"/>
        </w:rPr>
      </w:pPr>
    </w:p>
    <w:p w:rsidR="00575B58" w:rsidRPr="002817B9" w:rsidRDefault="00575B58" w:rsidP="004D5D5C">
      <w:pPr>
        <w:rPr>
          <w:lang w:val="en-GB"/>
        </w:rPr>
      </w:pPr>
    </w:p>
    <w:p w:rsidR="00540036" w:rsidRPr="002817B9" w:rsidRDefault="00540036" w:rsidP="004D5D5C">
      <w:pPr>
        <w:rPr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289489CF" wp14:editId="65779C2B">
            <wp:extent cx="5886450" cy="4067175"/>
            <wp:effectExtent l="0" t="0" r="1905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A135E" w:rsidRPr="002817B9" w:rsidRDefault="00CA135E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Pr="002817B9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lastRenderedPageBreak/>
        <w:t>c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)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proofErr w:type="spellStart"/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myristicyclin</w:t>
      </w:r>
      <w:proofErr w:type="spellEnd"/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B</w:t>
      </w:r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(U3)</w:t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575B58" w:rsidRPr="002817B9" w:rsidRDefault="00575B58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proofErr w:type="spellStart"/>
      <w:r w:rsidR="00575B58" w:rsidRPr="002817B9">
        <w:rPr>
          <w:rFonts w:ascii="Times New Roman" w:eastAsia="Calibri" w:hAnsi="Times New Roman" w:cs="Times New Roman"/>
          <w:lang w:val="en-GB"/>
        </w:rPr>
        <w:t>myristicyclin</w:t>
      </w:r>
      <w:proofErr w:type="spellEnd"/>
      <w:r w:rsidR="00575B58" w:rsidRPr="002817B9">
        <w:rPr>
          <w:rFonts w:ascii="Times New Roman" w:eastAsia="Calibri" w:hAnsi="Times New Roman" w:cs="Times New Roman"/>
          <w:lang w:val="en-GB"/>
        </w:rPr>
        <w:t xml:space="preserve"> </w:t>
      </w:r>
      <w:r w:rsidRPr="002817B9">
        <w:rPr>
          <w:rFonts w:ascii="Times New Roman" w:eastAsia="Calibri" w:hAnsi="Times New Roman" w:cs="Times New Roman"/>
          <w:lang w:val="en-GB"/>
        </w:rPr>
        <w:t>B on the x axis.</w:t>
      </w:r>
      <w:proofErr w:type="gramEnd"/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1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160"/>
      </w:tblGrid>
      <w:tr w:rsidR="00E00402" w:rsidRPr="002817B9" w:rsidTr="00232D33">
        <w:trPr>
          <w:trHeight w:val="253"/>
        </w:trPr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</w:tr>
      <w:tr w:rsidR="00E00402" w:rsidRPr="002817B9" w:rsidTr="00232D33">
        <w:trPr>
          <w:trHeight w:val="253"/>
        </w:trPr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3-s-x-w-a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3-s-x-w-b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3-z-x-w</w:t>
            </w:r>
          </w:p>
        </w:tc>
      </w:tr>
      <w:tr w:rsidR="00E00402" w:rsidRPr="002817B9" w:rsidTr="00232D33">
        <w:trPr>
          <w:trHeight w:val="253"/>
        </w:trPr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3-s-v-w-a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3-s-x-r-a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3-v-w-a</w:t>
            </w:r>
          </w:p>
        </w:tc>
      </w:tr>
    </w:tbl>
    <w:p w:rsidR="004D5D5C" w:rsidRPr="002817B9" w:rsidRDefault="004D5D5C" w:rsidP="004D5D5C">
      <w:pPr>
        <w:rPr>
          <w:lang w:val="en-GB"/>
        </w:rPr>
      </w:pPr>
    </w:p>
    <w:p w:rsidR="00575B58" w:rsidRPr="002817B9" w:rsidRDefault="00575B58" w:rsidP="004D5D5C">
      <w:pPr>
        <w:rPr>
          <w:lang w:val="en-GB"/>
        </w:rPr>
      </w:pPr>
    </w:p>
    <w:p w:rsidR="00540036" w:rsidRPr="002817B9" w:rsidRDefault="00540036" w:rsidP="004D5D5C">
      <w:pPr>
        <w:rPr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38AF12E2" wp14:editId="2F744C35">
            <wp:extent cx="5848350" cy="3724275"/>
            <wp:effectExtent l="0" t="0" r="1905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Pr="002817B9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lastRenderedPageBreak/>
        <w:t>d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)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proofErr w:type="spellStart"/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knipholone</w:t>
      </w:r>
      <w:proofErr w:type="spellEnd"/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</w:t>
      </w:r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(U4)</w:t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575B58" w:rsidRPr="002817B9" w:rsidRDefault="00575B58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proofErr w:type="spellStart"/>
      <w:r w:rsidR="00575B58" w:rsidRPr="002817B9">
        <w:rPr>
          <w:rFonts w:ascii="Times New Roman" w:eastAsia="Calibri" w:hAnsi="Times New Roman" w:cs="Times New Roman"/>
          <w:lang w:val="en-GB"/>
        </w:rPr>
        <w:t>knipholone</w:t>
      </w:r>
      <w:proofErr w:type="spellEnd"/>
      <w:r w:rsidR="00575B58" w:rsidRPr="002817B9">
        <w:rPr>
          <w:rFonts w:ascii="Times New Roman" w:eastAsia="Calibri" w:hAnsi="Times New Roman" w:cs="Times New Roman"/>
          <w:lang w:val="en-GB"/>
        </w:rPr>
        <w:t xml:space="preserve"> </w:t>
      </w:r>
      <w:r w:rsidRPr="002817B9">
        <w:rPr>
          <w:rFonts w:ascii="Times New Roman" w:eastAsia="Calibri" w:hAnsi="Times New Roman" w:cs="Times New Roman"/>
          <w:lang w:val="en-GB"/>
        </w:rPr>
        <w:t>on the x axis.</w:t>
      </w:r>
      <w:proofErr w:type="gramEnd"/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1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160"/>
      </w:tblGrid>
      <w:tr w:rsidR="00E00402" w:rsidRPr="002817B9" w:rsidTr="00232D33">
        <w:trPr>
          <w:trHeight w:val="253"/>
        </w:trPr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</w:tr>
      <w:tr w:rsidR="00E00402" w:rsidRPr="002817B9" w:rsidTr="00232D33">
        <w:trPr>
          <w:trHeight w:val="253"/>
        </w:trPr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4-d-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sym w:font="Symbol" w:char="F065"/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r-x-j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4-d-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sym w:font="Symbol" w:char="F065"/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r-v-j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4-d-w-v-k</w:t>
            </w:r>
          </w:p>
        </w:tc>
      </w:tr>
      <w:tr w:rsidR="00E00402" w:rsidRPr="002817B9" w:rsidTr="00232D33">
        <w:trPr>
          <w:trHeight w:val="253"/>
        </w:trPr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4-d-w-x-j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4-d-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sym w:font="Symbol" w:char="F065"/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r-x-k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4-w-v-k</w:t>
            </w:r>
          </w:p>
        </w:tc>
      </w:tr>
    </w:tbl>
    <w:p w:rsidR="004D5D5C" w:rsidRPr="002817B9" w:rsidRDefault="004D5D5C" w:rsidP="004D5D5C">
      <w:pPr>
        <w:rPr>
          <w:lang w:val="en-GB"/>
        </w:rPr>
      </w:pPr>
    </w:p>
    <w:p w:rsidR="00575B58" w:rsidRPr="002817B9" w:rsidRDefault="00575B58" w:rsidP="004D5D5C">
      <w:pPr>
        <w:rPr>
          <w:lang w:val="en-GB"/>
        </w:rPr>
      </w:pPr>
    </w:p>
    <w:p w:rsidR="00540036" w:rsidRPr="002817B9" w:rsidRDefault="00540036" w:rsidP="004D5D5C">
      <w:pPr>
        <w:rPr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1B9C5A82" wp14:editId="5848EB1E">
            <wp:extent cx="5867400" cy="3667125"/>
            <wp:effectExtent l="0" t="0" r="1905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A135E" w:rsidRPr="002817B9" w:rsidRDefault="00CA135E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Pr="002817B9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lastRenderedPageBreak/>
        <w:t>e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)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proofErr w:type="spellStart"/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knipholoneanthrone</w:t>
      </w:r>
      <w:proofErr w:type="spellEnd"/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(U5)</w:t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575B58" w:rsidRPr="002817B9" w:rsidRDefault="00575B58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proofErr w:type="spellStart"/>
      <w:r w:rsidRPr="002817B9">
        <w:rPr>
          <w:rFonts w:ascii="Times New Roman" w:eastAsia="Calibri" w:hAnsi="Times New Roman" w:cs="Times New Roman"/>
          <w:lang w:val="en-GB"/>
        </w:rPr>
        <w:t>knipholoneanthrone</w:t>
      </w:r>
      <w:proofErr w:type="spellEnd"/>
      <w:r w:rsidRPr="002817B9">
        <w:rPr>
          <w:rFonts w:ascii="Times New Roman" w:eastAsia="Calibri" w:hAnsi="Times New Roman" w:cs="Times New Roman"/>
          <w:lang w:val="en-GB"/>
        </w:rPr>
        <w:t xml:space="preserve"> on the x axis.</w:t>
      </w:r>
      <w:proofErr w:type="gramEnd"/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1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160"/>
      </w:tblGrid>
      <w:tr w:rsidR="00E00402" w:rsidRPr="002817B9" w:rsidTr="00232D33">
        <w:trPr>
          <w:trHeight w:val="253"/>
        </w:trPr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893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16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</w:tr>
      <w:tr w:rsidR="00E00402" w:rsidRPr="002817B9" w:rsidTr="00232D33">
        <w:trPr>
          <w:trHeight w:val="253"/>
        </w:trPr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5-d-r-x-j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5-d-r-v-j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5-r-x-j</w:t>
            </w:r>
          </w:p>
        </w:tc>
      </w:tr>
      <w:tr w:rsidR="00E00402" w:rsidRPr="002817B9" w:rsidTr="00232D33">
        <w:trPr>
          <w:trHeight w:val="253"/>
        </w:trPr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5-d-w-x-j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16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5-d-r-x-k</w:t>
            </w:r>
          </w:p>
        </w:tc>
        <w:tc>
          <w:tcPr>
            <w:tcW w:w="893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160" w:type="dxa"/>
            <w:vAlign w:val="bottom"/>
          </w:tcPr>
          <w:p w:rsidR="00E00402" w:rsidRPr="002817B9" w:rsidRDefault="005B40B6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5-d-w-v-k</w:t>
            </w:r>
          </w:p>
        </w:tc>
      </w:tr>
    </w:tbl>
    <w:p w:rsidR="004D5D5C" w:rsidRPr="002817B9" w:rsidRDefault="004D5D5C" w:rsidP="004D5D5C">
      <w:pPr>
        <w:rPr>
          <w:lang w:val="en-GB"/>
        </w:rPr>
      </w:pPr>
    </w:p>
    <w:p w:rsidR="00575B58" w:rsidRPr="002817B9" w:rsidRDefault="00575B58" w:rsidP="004D5D5C">
      <w:pPr>
        <w:rPr>
          <w:lang w:val="en-GB"/>
        </w:rPr>
      </w:pPr>
    </w:p>
    <w:p w:rsidR="004D5D5C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0070B917" wp14:editId="7F795D00">
            <wp:extent cx="5876925" cy="3543300"/>
            <wp:effectExtent l="0" t="0" r="9525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A135E" w:rsidRPr="002817B9" w:rsidRDefault="00CA135E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A135E" w:rsidRPr="002817B9" w:rsidRDefault="00CA135E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540036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Pr="002817B9" w:rsidRDefault="00194322" w:rsidP="0078457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lastRenderedPageBreak/>
        <w:t>f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)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r w:rsidR="0078457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1-(2</w:t>
      </w:r>
      <w:proofErr w:type="gramStart"/>
      <w:r w:rsidR="0078457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,6</w:t>
      </w:r>
      <w:proofErr w:type="gramEnd"/>
      <w:r w:rsidR="0078457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-dihydroxy-3-methyl-4-((3-methylbut-2-en-1-yl)oxy)phenyl)-</w:t>
      </w:r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</w:r>
      <w:r w:rsidR="0078457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3-methylbutan-1-one</w:t>
      </w:r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(U6)</w:t>
      </w:r>
    </w:p>
    <w:p w:rsidR="00575B58" w:rsidRPr="002817B9" w:rsidRDefault="00575B58" w:rsidP="0078457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</w:p>
    <w:p w:rsidR="00575B58" w:rsidRPr="002817B9" w:rsidRDefault="00575B58" w:rsidP="0078457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r w:rsidR="0078457C" w:rsidRPr="002817B9">
        <w:rPr>
          <w:rFonts w:ascii="Times New Roman" w:eastAsia="Calibri" w:hAnsi="Times New Roman" w:cs="Times New Roman"/>
          <w:lang w:val="en-GB"/>
        </w:rPr>
        <w:t>1-(2</w:t>
      </w:r>
      <w:proofErr w:type="gramStart"/>
      <w:r w:rsidR="0078457C" w:rsidRPr="002817B9">
        <w:rPr>
          <w:rFonts w:ascii="Times New Roman" w:eastAsia="Calibri" w:hAnsi="Times New Roman" w:cs="Times New Roman"/>
          <w:lang w:val="en-GB"/>
        </w:rPr>
        <w:t>,6</w:t>
      </w:r>
      <w:proofErr w:type="gramEnd"/>
      <w:r w:rsidR="0078457C" w:rsidRPr="002817B9">
        <w:rPr>
          <w:rFonts w:ascii="Times New Roman" w:eastAsia="Calibri" w:hAnsi="Times New Roman" w:cs="Times New Roman"/>
          <w:lang w:val="en-GB"/>
        </w:rPr>
        <w:t xml:space="preserve">-dihydroxy-3-methyl-4-((3-methylbut-2-en-1-yl)oxy)phenyl)-3-methylbutan-1-one </w:t>
      </w:r>
      <w:r w:rsidRPr="002817B9">
        <w:rPr>
          <w:rFonts w:ascii="Times New Roman" w:eastAsia="Calibri" w:hAnsi="Times New Roman" w:cs="Times New Roman"/>
          <w:lang w:val="en-GB"/>
        </w:rPr>
        <w:t>on the x axis.</w:t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0"/>
        <w:gridCol w:w="1350"/>
        <w:gridCol w:w="450"/>
        <w:gridCol w:w="1350"/>
        <w:gridCol w:w="450"/>
        <w:gridCol w:w="1440"/>
        <w:gridCol w:w="540"/>
        <w:gridCol w:w="1440"/>
        <w:gridCol w:w="450"/>
        <w:gridCol w:w="1440"/>
      </w:tblGrid>
      <w:tr w:rsidR="00E00402" w:rsidRPr="002817B9" w:rsidTr="00232D33">
        <w:trPr>
          <w:trHeight w:val="253"/>
        </w:trPr>
        <w:tc>
          <w:tcPr>
            <w:tcW w:w="450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350" w:type="dxa"/>
          </w:tcPr>
          <w:p w:rsidR="00E00402" w:rsidRPr="002817B9" w:rsidRDefault="00E00402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50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35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50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44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540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44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50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440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</w:tr>
      <w:tr w:rsidR="00E00402" w:rsidRPr="002817B9" w:rsidTr="00232D33">
        <w:trPr>
          <w:trHeight w:val="253"/>
        </w:trPr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5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w-e</w:t>
            </w:r>
          </w:p>
        </w:tc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5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w-c</w:t>
            </w:r>
          </w:p>
        </w:tc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44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w-e-u</w:t>
            </w:r>
          </w:p>
        </w:tc>
        <w:tc>
          <w:tcPr>
            <w:tcW w:w="54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44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w-h</w:t>
            </w:r>
          </w:p>
        </w:tc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44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m-f</w:t>
            </w:r>
          </w:p>
        </w:tc>
      </w:tr>
      <w:tr w:rsidR="00E00402" w:rsidRPr="002817B9" w:rsidTr="00232D33">
        <w:trPr>
          <w:trHeight w:val="253"/>
        </w:trPr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5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w-g</w:t>
            </w:r>
          </w:p>
        </w:tc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5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s-w-f</w:t>
            </w:r>
          </w:p>
        </w:tc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44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w-f</w:t>
            </w:r>
          </w:p>
        </w:tc>
        <w:tc>
          <w:tcPr>
            <w:tcW w:w="54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44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d-y-f</w:t>
            </w:r>
          </w:p>
        </w:tc>
        <w:tc>
          <w:tcPr>
            <w:tcW w:w="450" w:type="dxa"/>
            <w:vAlign w:val="center"/>
          </w:tcPr>
          <w:p w:rsidR="00E00402" w:rsidRPr="002817B9" w:rsidRDefault="00E00402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440" w:type="dxa"/>
            <w:vAlign w:val="bottom"/>
          </w:tcPr>
          <w:p w:rsidR="00E00402" w:rsidRPr="002817B9" w:rsidRDefault="00E00402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6-w-f</w:t>
            </w:r>
          </w:p>
        </w:tc>
      </w:tr>
    </w:tbl>
    <w:p w:rsidR="004D5D5C" w:rsidRPr="002817B9" w:rsidRDefault="004D5D5C" w:rsidP="004D5D5C">
      <w:pPr>
        <w:rPr>
          <w:lang w:val="en-GB"/>
        </w:rPr>
      </w:pPr>
    </w:p>
    <w:p w:rsidR="00575B58" w:rsidRPr="002817B9" w:rsidRDefault="00575B58" w:rsidP="004D5D5C">
      <w:pPr>
        <w:rPr>
          <w:lang w:val="en-GB"/>
        </w:rPr>
      </w:pPr>
    </w:p>
    <w:p w:rsidR="004D5D5C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6DF1CB4D" wp14:editId="70112967">
            <wp:extent cx="5905500" cy="325755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CA135E" w:rsidRPr="002817B9" w:rsidRDefault="00CA135E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4D5D5C" w:rsidRPr="002817B9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lastRenderedPageBreak/>
        <w:t>g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)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proofErr w:type="spellStart"/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antiarone</w:t>
      </w:r>
      <w:proofErr w:type="spellEnd"/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</w:t>
      </w:r>
      <w:r w:rsidR="0078457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J</w:t>
      </w:r>
      <w:r w:rsidR="00E14D61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 xml:space="preserve"> (U7)</w:t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575B58" w:rsidRPr="002817B9" w:rsidRDefault="00575B58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575B58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proofErr w:type="spellStart"/>
      <w:r w:rsidR="00575B58" w:rsidRPr="002817B9">
        <w:rPr>
          <w:rFonts w:ascii="Times New Roman" w:eastAsia="Calibri" w:hAnsi="Times New Roman" w:cs="Times New Roman"/>
          <w:lang w:val="en-GB"/>
        </w:rPr>
        <w:t>antiarone</w:t>
      </w:r>
      <w:proofErr w:type="spellEnd"/>
      <w:r w:rsidR="00575B58" w:rsidRPr="002817B9">
        <w:rPr>
          <w:rFonts w:ascii="Times New Roman" w:eastAsia="Calibri" w:hAnsi="Times New Roman" w:cs="Times New Roman"/>
          <w:lang w:val="en-GB"/>
        </w:rPr>
        <w:t xml:space="preserve"> </w:t>
      </w:r>
      <w:r w:rsidR="0078457C" w:rsidRPr="002817B9">
        <w:rPr>
          <w:rFonts w:ascii="Times New Roman" w:eastAsia="Calibri" w:hAnsi="Times New Roman" w:cs="Times New Roman"/>
          <w:lang w:val="en-GB"/>
        </w:rPr>
        <w:t>J</w:t>
      </w:r>
      <w:r w:rsidRPr="002817B9">
        <w:rPr>
          <w:rFonts w:ascii="Times New Roman" w:eastAsia="Calibri" w:hAnsi="Times New Roman" w:cs="Times New Roman"/>
          <w:lang w:val="en-GB"/>
        </w:rPr>
        <w:t xml:space="preserve"> on the x axis.</w:t>
      </w:r>
      <w:proofErr w:type="gramEnd"/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3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79"/>
        <w:gridCol w:w="1916"/>
        <w:gridCol w:w="479"/>
        <w:gridCol w:w="2016"/>
        <w:gridCol w:w="420"/>
        <w:gridCol w:w="1855"/>
        <w:gridCol w:w="475"/>
        <w:gridCol w:w="1728"/>
      </w:tblGrid>
      <w:tr w:rsidR="00E00402" w:rsidRPr="002817B9" w:rsidTr="00232D33">
        <w:trPr>
          <w:trHeight w:val="298"/>
        </w:trPr>
        <w:tc>
          <w:tcPr>
            <w:tcW w:w="479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916" w:type="dxa"/>
          </w:tcPr>
          <w:p w:rsidR="00E00402" w:rsidRPr="002817B9" w:rsidRDefault="00E00402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79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2016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20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855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75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728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</w:tr>
      <w:tr w:rsidR="00FF280A" w:rsidRPr="002817B9" w:rsidTr="00232D33">
        <w:trPr>
          <w:trHeight w:val="298"/>
        </w:trPr>
        <w:tc>
          <w:tcPr>
            <w:tcW w:w="479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916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r-ᴧ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79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016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ᴧ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β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20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855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ᴧ-</w:t>
            </w:r>
            <w:r w:rsidRPr="002817B9">
              <w:rPr>
                <w:rFonts w:ascii="Times New Roman" w:hAnsi="Times New Roman"/>
                <w:lang w:val="en-GB"/>
              </w:rPr>
              <w:t>λ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475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728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w-ᴧ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</w:tr>
      <w:tr w:rsidR="00FF280A" w:rsidRPr="002817B9" w:rsidTr="00232D33">
        <w:trPr>
          <w:trHeight w:val="298"/>
        </w:trPr>
        <w:tc>
          <w:tcPr>
            <w:tcW w:w="479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916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ᴧ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79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016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20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855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ᴧ-</w:t>
            </w:r>
            <w:r w:rsidRPr="002817B9">
              <w:rPr>
                <w:rFonts w:ascii="Times New Roman" w:hAnsi="Times New Roman"/>
                <w:lang w:val="en-GB"/>
              </w:rPr>
              <w:t>λ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75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28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F280A" w:rsidRPr="002817B9" w:rsidTr="00232D33">
        <w:trPr>
          <w:trHeight w:val="298"/>
        </w:trPr>
        <w:tc>
          <w:tcPr>
            <w:tcW w:w="479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916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ᴧ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479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016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ᴧ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α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-u</w:t>
            </w:r>
          </w:p>
        </w:tc>
        <w:tc>
          <w:tcPr>
            <w:tcW w:w="420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855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2817B9">
              <w:rPr>
                <w:rFonts w:ascii="Times New Roman" w:hAnsi="Times New Roman"/>
                <w:lang w:val="en-GB"/>
              </w:rPr>
              <w:t>γ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χ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75" w:type="dxa"/>
            <w:vAlign w:val="center"/>
          </w:tcPr>
          <w:p w:rsidR="00FF280A" w:rsidRPr="002817B9" w:rsidRDefault="00FF280A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28" w:type="dxa"/>
            <w:vAlign w:val="bottom"/>
          </w:tcPr>
          <w:p w:rsidR="00FF280A" w:rsidRPr="002817B9" w:rsidRDefault="00FF280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4D5D5C" w:rsidRPr="002817B9" w:rsidRDefault="004D5D5C" w:rsidP="004D5D5C">
      <w:pPr>
        <w:rPr>
          <w:lang w:val="en-GB"/>
        </w:rPr>
      </w:pPr>
    </w:p>
    <w:p w:rsidR="00575B58" w:rsidRPr="002817B9" w:rsidRDefault="00575B58" w:rsidP="004D5D5C">
      <w:pPr>
        <w:rPr>
          <w:lang w:val="en-GB"/>
        </w:rPr>
      </w:pPr>
    </w:p>
    <w:p w:rsidR="004D5D5C" w:rsidRPr="002817B9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5D6E4BED" wp14:editId="6B63B882">
            <wp:extent cx="5943600" cy="32766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40036" w:rsidRPr="002817B9" w:rsidRDefault="00540036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29629B" w:rsidRPr="002817B9" w:rsidRDefault="0029629B" w:rsidP="00540036">
      <w:pPr>
        <w:rPr>
          <w:lang w:val="en-GB"/>
        </w:rPr>
      </w:pPr>
    </w:p>
    <w:p w:rsidR="00540036" w:rsidRPr="002817B9" w:rsidRDefault="00540036" w:rsidP="00540036">
      <w:pPr>
        <w:rPr>
          <w:lang w:val="en-GB"/>
        </w:rPr>
      </w:pPr>
    </w:p>
    <w:p w:rsidR="004D5D5C" w:rsidRPr="002817B9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</w:pPr>
      <w:r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lastRenderedPageBreak/>
        <w:t>h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)</w:t>
      </w:r>
      <w:r w:rsidR="004D5D5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ab/>
        <w:t xml:space="preserve">Comparison for </w:t>
      </w:r>
      <w:r w:rsidR="00575B58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iriflophenone4</w:t>
      </w:r>
      <w:r w:rsidR="0078457C" w:rsidRPr="002817B9">
        <w:rPr>
          <w:rFonts w:ascii="Times New Roman" w:eastAsia="Calibri" w:hAnsi="Times New Roman" w:cs="Times New Roman"/>
          <w:b/>
          <w:bCs/>
          <w:sz w:val="24"/>
          <w:szCs w:val="28"/>
          <w:lang w:val="en-GB"/>
        </w:rPr>
        <w:t>-glucoside (U8)</w:t>
      </w: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575B58" w:rsidRPr="002817B9" w:rsidRDefault="00575B58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gramStart"/>
      <w:r w:rsidRPr="002817B9">
        <w:rPr>
          <w:rFonts w:ascii="Times New Roman" w:eastAsia="Calibri" w:hAnsi="Times New Roman" w:cs="Times New Roman"/>
          <w:lang w:val="en-GB"/>
        </w:rPr>
        <w:t xml:space="preserve">Numbers denoting the conformers of </w:t>
      </w:r>
      <w:r w:rsidR="00575B58" w:rsidRPr="002817B9">
        <w:rPr>
          <w:rFonts w:ascii="Times New Roman" w:eastAsia="Calibri" w:hAnsi="Times New Roman" w:cs="Times New Roman"/>
          <w:lang w:val="en-GB"/>
        </w:rPr>
        <w:t>iriflophenone4</w:t>
      </w:r>
      <w:r w:rsidR="0078457C" w:rsidRPr="002817B9">
        <w:rPr>
          <w:rFonts w:ascii="Times New Roman" w:eastAsia="Calibri" w:hAnsi="Times New Roman" w:cs="Times New Roman"/>
          <w:lang w:val="en-GB"/>
        </w:rPr>
        <w:t>-glucoside</w:t>
      </w:r>
      <w:r w:rsidRPr="002817B9">
        <w:rPr>
          <w:rFonts w:ascii="Times New Roman" w:eastAsia="Calibri" w:hAnsi="Times New Roman" w:cs="Times New Roman"/>
          <w:lang w:val="en-GB"/>
        </w:rPr>
        <w:t xml:space="preserve"> on the x axis.</w:t>
      </w:r>
      <w:proofErr w:type="gramEnd"/>
    </w:p>
    <w:p w:rsidR="004D5D5C" w:rsidRPr="002817B9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  <w:lang w:val="en-GB"/>
        </w:rPr>
      </w:pPr>
    </w:p>
    <w:tbl>
      <w:tblPr>
        <w:tblStyle w:val="TableGrid"/>
        <w:tblW w:w="92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79"/>
        <w:gridCol w:w="1872"/>
        <w:gridCol w:w="479"/>
        <w:gridCol w:w="1872"/>
        <w:gridCol w:w="475"/>
        <w:gridCol w:w="1753"/>
        <w:gridCol w:w="540"/>
        <w:gridCol w:w="1782"/>
      </w:tblGrid>
      <w:tr w:rsidR="00E00402" w:rsidRPr="002817B9" w:rsidTr="00232D33">
        <w:trPr>
          <w:trHeight w:val="298"/>
        </w:trPr>
        <w:tc>
          <w:tcPr>
            <w:tcW w:w="479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872" w:type="dxa"/>
          </w:tcPr>
          <w:p w:rsidR="00E00402" w:rsidRPr="002817B9" w:rsidRDefault="00E00402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79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872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475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753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  <w:tc>
          <w:tcPr>
            <w:tcW w:w="540" w:type="dxa"/>
          </w:tcPr>
          <w:p w:rsidR="00E00402" w:rsidRPr="002817B9" w:rsidRDefault="00E00402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color w:val="000000"/>
                <w:lang w:val="en-GB"/>
              </w:rPr>
              <w:t>#</w:t>
            </w:r>
          </w:p>
        </w:tc>
        <w:tc>
          <w:tcPr>
            <w:tcW w:w="1782" w:type="dxa"/>
          </w:tcPr>
          <w:p w:rsidR="00E00402" w:rsidRPr="002817B9" w:rsidRDefault="00E00402" w:rsidP="00232D33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eastAsia="Calibri" w:hAnsi="Times New Roman" w:cs="Times New Roman"/>
                <w:lang w:val="en-GB"/>
              </w:rPr>
              <w:t xml:space="preserve">Conformers </w:t>
            </w:r>
          </w:p>
        </w:tc>
      </w:tr>
      <w:tr w:rsidR="0029629B" w:rsidRPr="002817B9" w:rsidTr="00232D33">
        <w:trPr>
          <w:trHeight w:val="298"/>
        </w:trPr>
        <w:tc>
          <w:tcPr>
            <w:tcW w:w="479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87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y-</w:t>
            </w:r>
            <w:r w:rsidRPr="002817B9">
              <w:rPr>
                <w:rFonts w:ascii="Times New Roman" w:hAnsi="Times New Roman"/>
                <w:lang w:val="en-GB"/>
              </w:rPr>
              <w:t>κ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ω</w:t>
            </w:r>
          </w:p>
        </w:tc>
        <w:tc>
          <w:tcPr>
            <w:tcW w:w="479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87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d-y-</w:t>
            </w:r>
            <w:r w:rsidRPr="002817B9">
              <w:rPr>
                <w:rFonts w:ascii="Times New Roman" w:hAnsi="Times New Roman"/>
                <w:lang w:val="en-GB"/>
              </w:rPr>
              <w:t>κ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ω</w:t>
            </w:r>
          </w:p>
        </w:tc>
        <w:tc>
          <w:tcPr>
            <w:tcW w:w="475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753" w:type="dxa"/>
            <w:vAlign w:val="bottom"/>
          </w:tcPr>
          <w:p w:rsidR="0029629B" w:rsidRPr="002817B9" w:rsidRDefault="0029629B" w:rsidP="00575B5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y-</w:t>
            </w:r>
            <w:r w:rsidR="00575B58" w:rsidRPr="002817B9">
              <w:rPr>
                <w:rFonts w:ascii="Times New Roman" w:hAnsi="Times New Roman" w:cs="Times New Roman"/>
              </w:rPr>
              <w:t>δ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ω</w:t>
            </w:r>
          </w:p>
        </w:tc>
        <w:tc>
          <w:tcPr>
            <w:tcW w:w="540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78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575B58" w:rsidRPr="002817B9">
              <w:rPr>
                <w:rFonts w:ascii="Times New Roman" w:hAnsi="Times New Roman" w:cs="Times New Roman"/>
              </w:rPr>
              <w:t>δ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</w:tr>
      <w:tr w:rsidR="0029629B" w:rsidRPr="002817B9" w:rsidTr="00232D33">
        <w:trPr>
          <w:trHeight w:val="298"/>
        </w:trPr>
        <w:tc>
          <w:tcPr>
            <w:tcW w:w="479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87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y-</w:t>
            </w:r>
            <w:r w:rsidRPr="002817B9">
              <w:rPr>
                <w:rFonts w:ascii="Times New Roman" w:hAnsi="Times New Roman"/>
                <w:lang w:val="en-GB"/>
              </w:rPr>
              <w:t>κ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479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87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2817B9">
              <w:rPr>
                <w:rFonts w:ascii="Times New Roman" w:hAnsi="Times New Roman"/>
                <w:lang w:val="en-GB"/>
              </w:rPr>
              <w:t>ξ-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75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753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y-</w:t>
            </w:r>
            <w:r w:rsidR="00575B58" w:rsidRPr="002817B9">
              <w:rPr>
                <w:rFonts w:ascii="Times New Roman" w:hAnsi="Times New Roman" w:cs="Times New Roman"/>
              </w:rPr>
              <w:t>δ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540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78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2817B9">
              <w:rPr>
                <w:rFonts w:ascii="Times New Roman" w:hAnsi="Times New Roman"/>
                <w:lang w:val="en-GB"/>
              </w:rPr>
              <w:t>τ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</w:tr>
      <w:tr w:rsidR="0029629B" w:rsidRPr="002817B9" w:rsidTr="00232D33">
        <w:trPr>
          <w:trHeight w:val="298"/>
        </w:trPr>
        <w:tc>
          <w:tcPr>
            <w:tcW w:w="479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87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2817B9">
              <w:rPr>
                <w:rFonts w:ascii="Times New Roman" w:hAnsi="Times New Roman"/>
                <w:lang w:val="en-GB"/>
              </w:rPr>
              <w:t>μ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479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87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y-</w:t>
            </w:r>
            <w:r w:rsidRPr="002817B9">
              <w:rPr>
                <w:rFonts w:ascii="Times New Roman" w:hAnsi="Times New Roman"/>
                <w:lang w:val="en-GB"/>
              </w:rPr>
              <w:t>ς-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75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753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575B58" w:rsidRPr="002817B9">
              <w:rPr>
                <w:rFonts w:ascii="Times New Roman" w:hAnsi="Times New Roman" w:cs="Times New Roman"/>
              </w:rPr>
              <w:t>δ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540" w:type="dxa"/>
            <w:vAlign w:val="center"/>
          </w:tcPr>
          <w:p w:rsidR="0029629B" w:rsidRPr="002817B9" w:rsidRDefault="0029629B" w:rsidP="00232D3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817B9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782" w:type="dxa"/>
            <w:vAlign w:val="bottom"/>
          </w:tcPr>
          <w:p w:rsidR="0029629B" w:rsidRPr="002817B9" w:rsidRDefault="002962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2817B9">
              <w:rPr>
                <w:rFonts w:ascii="Times New Roman" w:hAnsi="Times New Roman"/>
                <w:lang w:val="en-GB"/>
              </w:rPr>
              <w:t>κ</w:t>
            </w:r>
            <w:r w:rsidRPr="002817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817B9">
              <w:rPr>
                <w:rFonts w:ascii="Times New Roman" w:hAnsi="Times New Roman"/>
                <w:lang w:val="en-GB"/>
              </w:rPr>
              <w:t>ω</w:t>
            </w:r>
          </w:p>
        </w:tc>
      </w:tr>
    </w:tbl>
    <w:p w:rsidR="004D5D5C" w:rsidRPr="002817B9" w:rsidRDefault="004D5D5C" w:rsidP="004D5D5C">
      <w:pPr>
        <w:rPr>
          <w:lang w:val="en-GB"/>
        </w:rPr>
      </w:pPr>
    </w:p>
    <w:p w:rsidR="00575B58" w:rsidRPr="002817B9" w:rsidRDefault="00575B58" w:rsidP="004D5D5C">
      <w:pPr>
        <w:rPr>
          <w:lang w:val="en-GB"/>
        </w:rPr>
      </w:pPr>
    </w:p>
    <w:p w:rsidR="00540036" w:rsidRPr="00045E47" w:rsidRDefault="00540036" w:rsidP="004D5D5C">
      <w:pPr>
        <w:rPr>
          <w:lang w:val="en-GB"/>
        </w:rPr>
      </w:pPr>
      <w:r w:rsidRPr="002817B9">
        <w:rPr>
          <w:noProof/>
          <w:lang w:val="en-ZA" w:eastAsia="en-ZA"/>
        </w:rPr>
        <w:drawing>
          <wp:inline distT="0" distB="0" distL="0" distR="0" wp14:anchorId="6BAA4544" wp14:editId="7E302D12">
            <wp:extent cx="5953125" cy="3629025"/>
            <wp:effectExtent l="0" t="0" r="9525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540036" w:rsidRPr="00045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046"/>
    <w:rsid w:val="00045E47"/>
    <w:rsid w:val="00062B13"/>
    <w:rsid w:val="00165CBB"/>
    <w:rsid w:val="00194322"/>
    <w:rsid w:val="001B5402"/>
    <w:rsid w:val="0022423B"/>
    <w:rsid w:val="002817B9"/>
    <w:rsid w:val="0029629B"/>
    <w:rsid w:val="002973A2"/>
    <w:rsid w:val="002F5046"/>
    <w:rsid w:val="002F5515"/>
    <w:rsid w:val="003B55C7"/>
    <w:rsid w:val="0048482D"/>
    <w:rsid w:val="004D5D5C"/>
    <w:rsid w:val="00501E70"/>
    <w:rsid w:val="00540036"/>
    <w:rsid w:val="00562AE3"/>
    <w:rsid w:val="00575B58"/>
    <w:rsid w:val="005B40B6"/>
    <w:rsid w:val="005C1945"/>
    <w:rsid w:val="00726A40"/>
    <w:rsid w:val="00763476"/>
    <w:rsid w:val="0078457C"/>
    <w:rsid w:val="00821DC6"/>
    <w:rsid w:val="00866E4A"/>
    <w:rsid w:val="008A580D"/>
    <w:rsid w:val="008B2B58"/>
    <w:rsid w:val="008E600F"/>
    <w:rsid w:val="00A106BB"/>
    <w:rsid w:val="00A56302"/>
    <w:rsid w:val="00AA6437"/>
    <w:rsid w:val="00BD5CB7"/>
    <w:rsid w:val="00BF3EC2"/>
    <w:rsid w:val="00BF5067"/>
    <w:rsid w:val="00C359E1"/>
    <w:rsid w:val="00CA135E"/>
    <w:rsid w:val="00DC6128"/>
    <w:rsid w:val="00DE0840"/>
    <w:rsid w:val="00E00402"/>
    <w:rsid w:val="00E14D61"/>
    <w:rsid w:val="00EA5084"/>
    <w:rsid w:val="00F0567F"/>
    <w:rsid w:val="00F060BD"/>
    <w:rsid w:val="00F76E96"/>
    <w:rsid w:val="00FF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D5C"/>
  </w:style>
  <w:style w:type="paragraph" w:styleId="Heading1">
    <w:name w:val="heading 1"/>
    <w:basedOn w:val="Normal"/>
    <w:next w:val="Normal"/>
    <w:link w:val="Heading1Char"/>
    <w:uiPriority w:val="9"/>
    <w:qFormat/>
    <w:rsid w:val="004D5D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D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D5D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0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D5C"/>
  </w:style>
  <w:style w:type="paragraph" w:styleId="Heading1">
    <w:name w:val="heading 1"/>
    <w:basedOn w:val="Normal"/>
    <w:next w:val="Normal"/>
    <w:link w:val="Heading1Char"/>
    <w:uiPriority w:val="9"/>
    <w:qFormat/>
    <w:rsid w:val="004D5D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D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D5D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0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energy%20figures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4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1!$A$5:$A$14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B$5:$B$14</c:f>
              <c:numCache>
                <c:formatCode>General</c:formatCode>
                <c:ptCount val="10"/>
                <c:pt idx="0">
                  <c:v>0</c:v>
                </c:pt>
                <c:pt idx="1">
                  <c:v>1.38</c:v>
                </c:pt>
                <c:pt idx="2">
                  <c:v>2.879</c:v>
                </c:pt>
                <c:pt idx="3">
                  <c:v>3.2290000000000001</c:v>
                </c:pt>
                <c:pt idx="4">
                  <c:v>14.71700000000000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C$4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1!$A$5:$A$14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C$5:$C$14</c:f>
              <c:numCache>
                <c:formatCode>General</c:formatCode>
                <c:ptCount val="10"/>
                <c:pt idx="0">
                  <c:v>0</c:v>
                </c:pt>
                <c:pt idx="1">
                  <c:v>1.516</c:v>
                </c:pt>
                <c:pt idx="2">
                  <c:v>4.3730000000000002</c:v>
                </c:pt>
                <c:pt idx="3">
                  <c:v>4.7850000000000001</c:v>
                </c:pt>
                <c:pt idx="4">
                  <c:v>15.47600000000000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D$4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1!$A$5:$A$14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D$5:$D$14</c:f>
              <c:numCache>
                <c:formatCode>General</c:formatCode>
                <c:ptCount val="10"/>
                <c:pt idx="0">
                  <c:v>0</c:v>
                </c:pt>
                <c:pt idx="1">
                  <c:v>1.4019999999999999</c:v>
                </c:pt>
                <c:pt idx="2">
                  <c:v>2.82</c:v>
                </c:pt>
                <c:pt idx="3">
                  <c:v>3.1890000000000001</c:v>
                </c:pt>
                <c:pt idx="4">
                  <c:v>12.423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E$4</c:f>
              <c:strCache>
                <c:ptCount val="1"/>
                <c:pt idx="0">
                  <c:v>DFT B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pPr>
              <a:ln>
                <a:solidFill>
                  <a:srgbClr val="FFC000"/>
                </a:solidFill>
              </a:ln>
            </c:spPr>
          </c:marker>
          <c:xVal>
            <c:numRef>
              <c:f>Sheet1!$A$5:$A$14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E$5:$E$14</c:f>
              <c:numCache>
                <c:formatCode>General</c:formatCode>
                <c:ptCount val="10"/>
                <c:pt idx="0">
                  <c:v>0</c:v>
                </c:pt>
                <c:pt idx="1">
                  <c:v>1.155</c:v>
                </c:pt>
                <c:pt idx="2">
                  <c:v>2.9140000000000001</c:v>
                </c:pt>
                <c:pt idx="3">
                  <c:v>3.5019999999999998</c:v>
                </c:pt>
                <c:pt idx="4">
                  <c:v>13.74200000000000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F$4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1!$A$5:$A$14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F$5:$F$14</c:f>
              <c:numCache>
                <c:formatCode>General</c:formatCode>
                <c:ptCount val="10"/>
                <c:pt idx="0">
                  <c:v>0</c:v>
                </c:pt>
                <c:pt idx="1">
                  <c:v>1.3839999999999999</c:v>
                </c:pt>
                <c:pt idx="2">
                  <c:v>4.3650000000000002</c:v>
                </c:pt>
                <c:pt idx="3">
                  <c:v>4.7649999999999997</c:v>
                </c:pt>
                <c:pt idx="4">
                  <c:v>14.77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8872448"/>
        <c:axId val="448874752"/>
      </c:scatterChart>
      <c:valAx>
        <c:axId val="448872448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8874752"/>
        <c:crosses val="autoZero"/>
        <c:crossBetween val="midCat"/>
        <c:majorUnit val="1"/>
      </c:valAx>
      <c:valAx>
        <c:axId val="448874752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8872448"/>
        <c:crosses val="autoZero"/>
        <c:crossBetween val="midCat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C$4:$C$8</c:f>
              <c:numCache>
                <c:formatCode>General</c:formatCode>
                <c:ptCount val="5"/>
                <c:pt idx="0">
                  <c:v>0</c:v>
                </c:pt>
                <c:pt idx="1">
                  <c:v>0.08</c:v>
                </c:pt>
                <c:pt idx="2">
                  <c:v>4.1779999999999999</c:v>
                </c:pt>
                <c:pt idx="3">
                  <c:v>4.327</c:v>
                </c:pt>
                <c:pt idx="4">
                  <c:v>16.64300000000000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2!$D$3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D$4:$D$8</c:f>
              <c:numCache>
                <c:formatCode>General</c:formatCode>
                <c:ptCount val="5"/>
                <c:pt idx="0">
                  <c:v>4.1000000000000002E-2</c:v>
                </c:pt>
                <c:pt idx="1">
                  <c:v>0</c:v>
                </c:pt>
                <c:pt idx="2">
                  <c:v>5.0190000000000001</c:v>
                </c:pt>
                <c:pt idx="3">
                  <c:v>5.8220000000000001</c:v>
                </c:pt>
                <c:pt idx="4">
                  <c:v>14.22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2!$E$3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E$4:$E$8</c:f>
              <c:numCache>
                <c:formatCode>General</c:formatCode>
                <c:ptCount val="5"/>
                <c:pt idx="0">
                  <c:v>5.0999999999999997E-2</c:v>
                </c:pt>
                <c:pt idx="1">
                  <c:v>0</c:v>
                </c:pt>
                <c:pt idx="2">
                  <c:v>3.165</c:v>
                </c:pt>
                <c:pt idx="3">
                  <c:v>4.0960000000000001</c:v>
                </c:pt>
                <c:pt idx="4">
                  <c:v>13.458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2!$F$3</c:f>
              <c:strCache>
                <c:ptCount val="1"/>
                <c:pt idx="0">
                  <c:v>DFT B</c:v>
                </c:pt>
              </c:strCache>
            </c:strRef>
          </c:tx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F$4:$F$8</c:f>
              <c:numCache>
                <c:formatCode>General</c:formatCode>
                <c:ptCount val="5"/>
                <c:pt idx="0">
                  <c:v>0</c:v>
                </c:pt>
                <c:pt idx="1">
                  <c:v>0.13100000000000001</c:v>
                </c:pt>
                <c:pt idx="2">
                  <c:v>4.1459999999999999</c:v>
                </c:pt>
                <c:pt idx="3">
                  <c:v>0.13100000000000001</c:v>
                </c:pt>
                <c:pt idx="4">
                  <c:v>15.609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2!$G$3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G$4:$G$8</c:f>
              <c:numCache>
                <c:formatCode>General</c:formatCode>
                <c:ptCount val="5"/>
                <c:pt idx="0">
                  <c:v>8.0000000000000002E-3</c:v>
                </c:pt>
                <c:pt idx="1">
                  <c:v>0</c:v>
                </c:pt>
                <c:pt idx="2">
                  <c:v>4.7590000000000003</c:v>
                </c:pt>
                <c:pt idx="3">
                  <c:v>5.7750000000000004</c:v>
                </c:pt>
                <c:pt idx="4">
                  <c:v>12.848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8914560"/>
        <c:axId val="448916864"/>
      </c:scatterChart>
      <c:valAx>
        <c:axId val="448914560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8916864"/>
        <c:crosses val="autoZero"/>
        <c:crossBetween val="midCat"/>
      </c:valAx>
      <c:valAx>
        <c:axId val="4489168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8914560"/>
        <c:crosses val="autoZero"/>
        <c:crossBetween val="midCat"/>
        <c:majorUnit val="5"/>
        <c:minorUnit val="1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3!$C$3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C$4:$C$9</c:f>
              <c:numCache>
                <c:formatCode>General</c:formatCode>
                <c:ptCount val="6"/>
                <c:pt idx="0">
                  <c:v>0</c:v>
                </c:pt>
                <c:pt idx="1">
                  <c:v>0.03</c:v>
                </c:pt>
                <c:pt idx="2">
                  <c:v>0.53400000000000003</c:v>
                </c:pt>
                <c:pt idx="3">
                  <c:v>3.1349999999999998</c:v>
                </c:pt>
                <c:pt idx="4">
                  <c:v>13.628</c:v>
                </c:pt>
                <c:pt idx="5">
                  <c:v>13.73900000000000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3!$D$3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D$4:$D$9</c:f>
              <c:numCache>
                <c:formatCode>General</c:formatCode>
                <c:ptCount val="6"/>
                <c:pt idx="0">
                  <c:v>0</c:v>
                </c:pt>
                <c:pt idx="1">
                  <c:v>0.13500000000000001</c:v>
                </c:pt>
                <c:pt idx="2">
                  <c:v>1.024</c:v>
                </c:pt>
                <c:pt idx="3">
                  <c:v>3.9940000000000002</c:v>
                </c:pt>
                <c:pt idx="4">
                  <c:v>10.884</c:v>
                </c:pt>
                <c:pt idx="5">
                  <c:v>11.12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3!$E$3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E$4:$E$9</c:f>
              <c:numCache>
                <c:formatCode>General</c:formatCode>
                <c:ptCount val="6"/>
                <c:pt idx="0">
                  <c:v>3.3340000000000001</c:v>
                </c:pt>
                <c:pt idx="1">
                  <c:v>3.4910000000000001</c:v>
                </c:pt>
                <c:pt idx="2">
                  <c:v>0</c:v>
                </c:pt>
                <c:pt idx="3">
                  <c:v>5.7720000000000002</c:v>
                </c:pt>
                <c:pt idx="4">
                  <c:v>14.957000000000001</c:v>
                </c:pt>
                <c:pt idx="5">
                  <c:v>15.202999999999999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3!$F$3</c:f>
              <c:strCache>
                <c:ptCount val="1"/>
                <c:pt idx="0">
                  <c:v>DFT B</c:v>
                </c:pt>
              </c:strCache>
            </c:strRef>
          </c:tx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F$4:$F$9</c:f>
              <c:numCache>
                <c:formatCode>General</c:formatCode>
                <c:ptCount val="6"/>
                <c:pt idx="0">
                  <c:v>2.3E-2</c:v>
                </c:pt>
                <c:pt idx="1">
                  <c:v>0</c:v>
                </c:pt>
                <c:pt idx="2">
                  <c:v>1.044</c:v>
                </c:pt>
                <c:pt idx="3">
                  <c:v>2.9710000000000001</c:v>
                </c:pt>
                <c:pt idx="4">
                  <c:v>12.853</c:v>
                </c:pt>
                <c:pt idx="5">
                  <c:v>12.91200000000000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3!$G$3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G$4:$G$9</c:f>
              <c:numCache>
                <c:formatCode>General</c:formatCode>
                <c:ptCount val="6"/>
                <c:pt idx="0">
                  <c:v>0</c:v>
                </c:pt>
                <c:pt idx="1">
                  <c:v>0.86</c:v>
                </c:pt>
                <c:pt idx="2">
                  <c:v>2.1619999999999999</c:v>
                </c:pt>
                <c:pt idx="3">
                  <c:v>4.4909999999999997</c:v>
                </c:pt>
                <c:pt idx="4">
                  <c:v>10.471</c:v>
                </c:pt>
                <c:pt idx="5">
                  <c:v>10.675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148800"/>
        <c:axId val="449155456"/>
      </c:scatterChart>
      <c:valAx>
        <c:axId val="449148800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9155456"/>
        <c:crosses val="autoZero"/>
        <c:crossBetween val="midCat"/>
      </c:valAx>
      <c:valAx>
        <c:axId val="4491554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9148800"/>
        <c:crosses val="autoZero"/>
        <c:crossBetween val="midCat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4!$C$3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C$4:$C$9</c:f>
              <c:numCache>
                <c:formatCode>General</c:formatCode>
                <c:ptCount val="6"/>
                <c:pt idx="0">
                  <c:v>0</c:v>
                </c:pt>
                <c:pt idx="1">
                  <c:v>2.0910000000000002</c:v>
                </c:pt>
                <c:pt idx="2">
                  <c:v>12.259</c:v>
                </c:pt>
                <c:pt idx="3">
                  <c:v>12.923</c:v>
                </c:pt>
                <c:pt idx="4">
                  <c:v>29.373999999999999</c:v>
                </c:pt>
                <c:pt idx="5">
                  <c:v>42.41799999999999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4!$D$3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D$4:$D$9</c:f>
              <c:numCache>
                <c:formatCode>General</c:formatCode>
                <c:ptCount val="6"/>
                <c:pt idx="0">
                  <c:v>0</c:v>
                </c:pt>
                <c:pt idx="1">
                  <c:v>2.669</c:v>
                </c:pt>
                <c:pt idx="2">
                  <c:v>10.941000000000001</c:v>
                </c:pt>
                <c:pt idx="3">
                  <c:v>11.51</c:v>
                </c:pt>
                <c:pt idx="4">
                  <c:v>26.088000000000001</c:v>
                </c:pt>
                <c:pt idx="5">
                  <c:v>36.16799999999999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4!$E$3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E$4:$E$9</c:f>
              <c:numCache>
                <c:formatCode>General</c:formatCode>
                <c:ptCount val="6"/>
                <c:pt idx="0">
                  <c:v>0</c:v>
                </c:pt>
                <c:pt idx="1">
                  <c:v>3.41</c:v>
                </c:pt>
                <c:pt idx="2">
                  <c:v>11.407999999999999</c:v>
                </c:pt>
                <c:pt idx="3">
                  <c:v>12.342000000000001</c:v>
                </c:pt>
                <c:pt idx="4">
                  <c:v>27.939</c:v>
                </c:pt>
                <c:pt idx="5">
                  <c:v>37.840000000000003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4!$F$3</c:f>
              <c:strCache>
                <c:ptCount val="1"/>
                <c:pt idx="0">
                  <c:v>DFT B</c:v>
                </c:pt>
              </c:strCache>
            </c:strRef>
          </c:tx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F$4:$F$9</c:f>
              <c:numCache>
                <c:formatCode>General</c:formatCode>
                <c:ptCount val="6"/>
                <c:pt idx="0">
                  <c:v>0</c:v>
                </c:pt>
                <c:pt idx="1">
                  <c:v>1.952</c:v>
                </c:pt>
                <c:pt idx="2">
                  <c:v>11.829000000000001</c:v>
                </c:pt>
                <c:pt idx="3">
                  <c:v>12.381</c:v>
                </c:pt>
                <c:pt idx="4">
                  <c:v>28.19</c:v>
                </c:pt>
                <c:pt idx="5">
                  <c:v>40.396999999999998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4!$G$3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G$4:$G$9</c:f>
              <c:numCache>
                <c:formatCode>General</c:formatCode>
                <c:ptCount val="6"/>
                <c:pt idx="0">
                  <c:v>0</c:v>
                </c:pt>
                <c:pt idx="1">
                  <c:v>2.5059999999999998</c:v>
                </c:pt>
                <c:pt idx="2">
                  <c:v>10.356</c:v>
                </c:pt>
                <c:pt idx="3">
                  <c:v>10.836</c:v>
                </c:pt>
                <c:pt idx="4">
                  <c:v>24.59</c:v>
                </c:pt>
                <c:pt idx="5">
                  <c:v>33.5439999999999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334272"/>
        <c:axId val="449336832"/>
      </c:scatterChart>
      <c:valAx>
        <c:axId val="449334272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9336832"/>
        <c:crosses val="autoZero"/>
        <c:crossBetween val="midCat"/>
      </c:valAx>
      <c:valAx>
        <c:axId val="4493368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9334272"/>
        <c:crosses val="autoZero"/>
        <c:crossBetween val="midCat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5!$C$3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C$4:$C$9</c:f>
              <c:numCache>
                <c:formatCode>General</c:formatCode>
                <c:ptCount val="6"/>
                <c:pt idx="0">
                  <c:v>0</c:v>
                </c:pt>
                <c:pt idx="1">
                  <c:v>3.8730000000000002</c:v>
                </c:pt>
                <c:pt idx="2">
                  <c:v>12.88</c:v>
                </c:pt>
                <c:pt idx="3">
                  <c:v>13.489000000000001</c:v>
                </c:pt>
                <c:pt idx="4">
                  <c:v>13.528</c:v>
                </c:pt>
                <c:pt idx="5">
                  <c:v>31.95400000000000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5!$D$3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D$4:$D$9</c:f>
              <c:numCache>
                <c:formatCode>General</c:formatCode>
                <c:ptCount val="6"/>
                <c:pt idx="0">
                  <c:v>0</c:v>
                </c:pt>
                <c:pt idx="1">
                  <c:v>4.0579999999999998</c:v>
                </c:pt>
                <c:pt idx="2">
                  <c:v>11.948</c:v>
                </c:pt>
                <c:pt idx="3">
                  <c:v>12.497999999999999</c:v>
                </c:pt>
                <c:pt idx="4">
                  <c:v>10.372</c:v>
                </c:pt>
                <c:pt idx="5">
                  <c:v>29.2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5!$E$3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E$4:$E$9</c:f>
              <c:numCache>
                <c:formatCode>General</c:formatCode>
                <c:ptCount val="6"/>
                <c:pt idx="0">
                  <c:v>0</c:v>
                </c:pt>
                <c:pt idx="1">
                  <c:v>4.2859999999999996</c:v>
                </c:pt>
                <c:pt idx="2">
                  <c:v>11.683</c:v>
                </c:pt>
                <c:pt idx="3">
                  <c:v>12.124000000000001</c:v>
                </c:pt>
                <c:pt idx="4">
                  <c:v>10.670999999999999</c:v>
                </c:pt>
                <c:pt idx="5">
                  <c:v>28.8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5!$F$3</c:f>
              <c:strCache>
                <c:ptCount val="1"/>
                <c:pt idx="0">
                  <c:v>DFT B</c:v>
                </c:pt>
              </c:strCache>
            </c:strRef>
          </c:tx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F$4:$F$9</c:f>
              <c:numCache>
                <c:formatCode>General</c:formatCode>
                <c:ptCount val="6"/>
                <c:pt idx="0">
                  <c:v>0</c:v>
                </c:pt>
                <c:pt idx="1">
                  <c:v>3.657</c:v>
                </c:pt>
                <c:pt idx="2">
                  <c:v>12.361000000000001</c:v>
                </c:pt>
                <c:pt idx="3">
                  <c:v>12.989000000000001</c:v>
                </c:pt>
                <c:pt idx="4">
                  <c:v>12.558</c:v>
                </c:pt>
                <c:pt idx="5">
                  <c:v>30.77400000000000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5!$G$3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G$4:$G$9</c:f>
              <c:numCache>
                <c:formatCode>General</c:formatCode>
                <c:ptCount val="6"/>
                <c:pt idx="0">
                  <c:v>0</c:v>
                </c:pt>
                <c:pt idx="1">
                  <c:v>3.7429999999999999</c:v>
                </c:pt>
                <c:pt idx="2">
                  <c:v>11.445</c:v>
                </c:pt>
                <c:pt idx="3">
                  <c:v>11.978</c:v>
                </c:pt>
                <c:pt idx="4">
                  <c:v>9.1890000000000001</c:v>
                </c:pt>
                <c:pt idx="5">
                  <c:v>27.826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356160"/>
        <c:axId val="449358464"/>
      </c:scatterChart>
      <c:valAx>
        <c:axId val="449356160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9358464"/>
        <c:crosses val="autoZero"/>
        <c:crossBetween val="midCat"/>
      </c:valAx>
      <c:valAx>
        <c:axId val="4493584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49356160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6!$C$3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C$4:$C$13</c:f>
              <c:numCache>
                <c:formatCode>General</c:formatCode>
                <c:ptCount val="10"/>
                <c:pt idx="0">
                  <c:v>0</c:v>
                </c:pt>
                <c:pt idx="1">
                  <c:v>0.41799999999999998</c:v>
                </c:pt>
                <c:pt idx="2">
                  <c:v>0.443</c:v>
                </c:pt>
                <c:pt idx="3">
                  <c:v>1.133</c:v>
                </c:pt>
                <c:pt idx="4">
                  <c:v>1.9390000000000001</c:v>
                </c:pt>
                <c:pt idx="5">
                  <c:v>1.95</c:v>
                </c:pt>
                <c:pt idx="6">
                  <c:v>2.9460000000000002</c:v>
                </c:pt>
                <c:pt idx="7">
                  <c:v>5.0419999999999998</c:v>
                </c:pt>
                <c:pt idx="8">
                  <c:v>5.6050000000000004</c:v>
                </c:pt>
                <c:pt idx="9">
                  <c:v>15.14199999999999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6!$D$3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D$4:$D$13</c:f>
              <c:numCache>
                <c:formatCode>General</c:formatCode>
                <c:ptCount val="10"/>
                <c:pt idx="0">
                  <c:v>0</c:v>
                </c:pt>
                <c:pt idx="1">
                  <c:v>0.88900000000000001</c:v>
                </c:pt>
                <c:pt idx="2">
                  <c:v>0.88700000000000001</c:v>
                </c:pt>
                <c:pt idx="3">
                  <c:v>1.0640000000000001</c:v>
                </c:pt>
                <c:pt idx="4">
                  <c:v>3.0070000000000001</c:v>
                </c:pt>
                <c:pt idx="5">
                  <c:v>1.7749999999999999</c:v>
                </c:pt>
                <c:pt idx="6">
                  <c:v>3.6619999999999999</c:v>
                </c:pt>
                <c:pt idx="7">
                  <c:v>3.512</c:v>
                </c:pt>
                <c:pt idx="8">
                  <c:v>4.6319999999999997</c:v>
                </c:pt>
                <c:pt idx="9">
                  <c:v>11.82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6!$E$3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E$4:$E$13</c:f>
              <c:numCache>
                <c:formatCode>General</c:formatCode>
                <c:ptCount val="10"/>
                <c:pt idx="0">
                  <c:v>0.46100000000000002</c:v>
                </c:pt>
                <c:pt idx="1">
                  <c:v>0</c:v>
                </c:pt>
                <c:pt idx="2">
                  <c:v>0</c:v>
                </c:pt>
                <c:pt idx="3">
                  <c:v>1.32</c:v>
                </c:pt>
                <c:pt idx="4">
                  <c:v>1.929</c:v>
                </c:pt>
                <c:pt idx="5">
                  <c:v>1.821</c:v>
                </c:pt>
                <c:pt idx="6">
                  <c:v>1.8620000000000001</c:v>
                </c:pt>
                <c:pt idx="7">
                  <c:v>3.6709999999999998</c:v>
                </c:pt>
                <c:pt idx="8">
                  <c:v>2.8140000000000001</c:v>
                </c:pt>
                <c:pt idx="9">
                  <c:v>12.619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6!$F$3</c:f>
              <c:strCache>
                <c:ptCount val="1"/>
                <c:pt idx="0">
                  <c:v>DFT B</c:v>
                </c:pt>
              </c:strCache>
            </c:strRef>
          </c:tx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F$4:$F$13</c:f>
              <c:numCache>
                <c:formatCode>General</c:formatCode>
                <c:ptCount val="10"/>
                <c:pt idx="0">
                  <c:v>0</c:v>
                </c:pt>
                <c:pt idx="1">
                  <c:v>0.72499999999999998</c:v>
                </c:pt>
                <c:pt idx="2">
                  <c:v>0.68</c:v>
                </c:pt>
                <c:pt idx="3">
                  <c:v>1.339</c:v>
                </c:pt>
                <c:pt idx="4">
                  <c:v>2.1629999999999998</c:v>
                </c:pt>
                <c:pt idx="5">
                  <c:v>1.9850000000000001</c:v>
                </c:pt>
                <c:pt idx="6">
                  <c:v>3.3239999999999998</c:v>
                </c:pt>
                <c:pt idx="7">
                  <c:v>4.9720000000000004</c:v>
                </c:pt>
                <c:pt idx="8">
                  <c:v>5.8579999999999997</c:v>
                </c:pt>
                <c:pt idx="9">
                  <c:v>14.40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6!$G$3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G$4:$G$13</c:f>
              <c:numCache>
                <c:formatCode>General</c:formatCode>
                <c:ptCount val="10"/>
                <c:pt idx="0">
                  <c:v>0</c:v>
                </c:pt>
                <c:pt idx="1">
                  <c:v>1.1559999999999999</c:v>
                </c:pt>
                <c:pt idx="2">
                  <c:v>1.153</c:v>
                </c:pt>
                <c:pt idx="3">
                  <c:v>1.3029999999999999</c:v>
                </c:pt>
                <c:pt idx="4">
                  <c:v>3.0680000000000001</c:v>
                </c:pt>
                <c:pt idx="5">
                  <c:v>1.869</c:v>
                </c:pt>
                <c:pt idx="6">
                  <c:v>4.0250000000000004</c:v>
                </c:pt>
                <c:pt idx="7">
                  <c:v>3.4359999999999999</c:v>
                </c:pt>
                <c:pt idx="8">
                  <c:v>4.7759999999999998</c:v>
                </c:pt>
                <c:pt idx="9">
                  <c:v>10.795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1302912"/>
        <c:axId val="451313664"/>
      </c:scatterChart>
      <c:valAx>
        <c:axId val="451302912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1313664"/>
        <c:crosses val="autoZero"/>
        <c:crossBetween val="midCat"/>
        <c:majorUnit val="1"/>
      </c:valAx>
      <c:valAx>
        <c:axId val="4513136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1302912"/>
        <c:crosses val="autoZero"/>
        <c:crossBetween val="midCat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7!$C$3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C$4:$C$13</c:f>
              <c:numCache>
                <c:formatCode>General</c:formatCode>
                <c:ptCount val="10"/>
                <c:pt idx="0">
                  <c:v>0</c:v>
                </c:pt>
                <c:pt idx="1">
                  <c:v>1.325</c:v>
                </c:pt>
                <c:pt idx="2">
                  <c:v>1.5609999999999999</c:v>
                </c:pt>
                <c:pt idx="3">
                  <c:v>1.845</c:v>
                </c:pt>
                <c:pt idx="4">
                  <c:v>2.839</c:v>
                </c:pt>
                <c:pt idx="5">
                  <c:v>3.0609999999999999</c:v>
                </c:pt>
                <c:pt idx="6">
                  <c:v>4.3899999999999997</c:v>
                </c:pt>
                <c:pt idx="7">
                  <c:v>4.43</c:v>
                </c:pt>
                <c:pt idx="8">
                  <c:v>5.4969999999999999</c:v>
                </c:pt>
                <c:pt idx="9">
                  <c:v>14.31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7!$D$3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D$4:$D$13</c:f>
              <c:numCache>
                <c:formatCode>General</c:formatCode>
                <c:ptCount val="10"/>
                <c:pt idx="0">
                  <c:v>0</c:v>
                </c:pt>
                <c:pt idx="1">
                  <c:v>1.466</c:v>
                </c:pt>
                <c:pt idx="2">
                  <c:v>1.589</c:v>
                </c:pt>
                <c:pt idx="3">
                  <c:v>1.8149999999999999</c:v>
                </c:pt>
                <c:pt idx="4">
                  <c:v>2.0880000000000001</c:v>
                </c:pt>
                <c:pt idx="5">
                  <c:v>3.9249999999999998</c:v>
                </c:pt>
                <c:pt idx="6">
                  <c:v>4.7569999999999997</c:v>
                </c:pt>
                <c:pt idx="7">
                  <c:v>5.0149999999999997</c:v>
                </c:pt>
                <c:pt idx="8">
                  <c:v>4.9889999999999999</c:v>
                </c:pt>
                <c:pt idx="9">
                  <c:v>11.68699999999999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7!$E$3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E$4:$E$13</c:f>
              <c:numCache>
                <c:formatCode>General</c:formatCode>
                <c:ptCount val="10"/>
                <c:pt idx="0">
                  <c:v>0</c:v>
                </c:pt>
                <c:pt idx="1">
                  <c:v>1.321</c:v>
                </c:pt>
                <c:pt idx="2">
                  <c:v>2.2519999999999998</c:v>
                </c:pt>
                <c:pt idx="3">
                  <c:v>0.15</c:v>
                </c:pt>
                <c:pt idx="4">
                  <c:v>1.2929999999999999</c:v>
                </c:pt>
                <c:pt idx="5">
                  <c:v>1.7430000000000001</c:v>
                </c:pt>
                <c:pt idx="6">
                  <c:v>7.3540000000000001</c:v>
                </c:pt>
                <c:pt idx="7">
                  <c:v>4.7789999999999999</c:v>
                </c:pt>
                <c:pt idx="8">
                  <c:v>5.2160000000000002</c:v>
                </c:pt>
                <c:pt idx="9">
                  <c:v>9.4339999999999993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7!$F$3</c:f>
              <c:strCache>
                <c:ptCount val="1"/>
                <c:pt idx="0">
                  <c:v>DFT B</c:v>
                </c:pt>
              </c:strCache>
            </c:strRef>
          </c:tx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F$4:$F$13</c:f>
              <c:numCache>
                <c:formatCode>General</c:formatCode>
                <c:ptCount val="10"/>
                <c:pt idx="0">
                  <c:v>0</c:v>
                </c:pt>
                <c:pt idx="1">
                  <c:v>1.1890000000000001</c:v>
                </c:pt>
                <c:pt idx="2">
                  <c:v>1.524</c:v>
                </c:pt>
                <c:pt idx="3">
                  <c:v>1.7609999999999999</c:v>
                </c:pt>
                <c:pt idx="4">
                  <c:v>2.1960000000000002</c:v>
                </c:pt>
                <c:pt idx="5">
                  <c:v>3.0110000000000001</c:v>
                </c:pt>
                <c:pt idx="6">
                  <c:v>4.0839999999999996</c:v>
                </c:pt>
                <c:pt idx="7">
                  <c:v>4.0090000000000003</c:v>
                </c:pt>
                <c:pt idx="8">
                  <c:v>4.7619999999999996</c:v>
                </c:pt>
                <c:pt idx="9">
                  <c:v>13.635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7!$G$3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G$4:$G$13</c:f>
              <c:numCache>
                <c:formatCode>General</c:formatCode>
                <c:ptCount val="10"/>
                <c:pt idx="0">
                  <c:v>0</c:v>
                </c:pt>
                <c:pt idx="1">
                  <c:v>1.337</c:v>
                </c:pt>
                <c:pt idx="2">
                  <c:v>1.4870000000000001</c:v>
                </c:pt>
                <c:pt idx="3">
                  <c:v>1.7050000000000001</c:v>
                </c:pt>
                <c:pt idx="4">
                  <c:v>1.633</c:v>
                </c:pt>
                <c:pt idx="5">
                  <c:v>3.9870000000000001</c:v>
                </c:pt>
                <c:pt idx="6">
                  <c:v>4.34</c:v>
                </c:pt>
                <c:pt idx="7">
                  <c:v>4.5270000000000001</c:v>
                </c:pt>
                <c:pt idx="8">
                  <c:v>4.3860000000000001</c:v>
                </c:pt>
                <c:pt idx="9">
                  <c:v>10.912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1345024"/>
        <c:axId val="451363968"/>
      </c:scatterChart>
      <c:valAx>
        <c:axId val="451345024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1363968"/>
        <c:crosses val="autoZero"/>
        <c:crossBetween val="midCat"/>
        <c:majorUnit val="1"/>
      </c:valAx>
      <c:valAx>
        <c:axId val="4513639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1345024"/>
        <c:crosses val="autoZero"/>
        <c:crossBetween val="midCat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8!$C$3</c:f>
              <c:strCache>
                <c:ptCount val="1"/>
                <c:pt idx="0">
                  <c:v>DFT A</c:v>
                </c:pt>
              </c:strCache>
            </c:strRef>
          </c:tx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C$4:$C$15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.2130000000000001</c:v>
                </c:pt>
                <c:pt idx="3">
                  <c:v>1.3779999999999999</c:v>
                </c:pt>
                <c:pt idx="4">
                  <c:v>1.335</c:v>
                </c:pt>
                <c:pt idx="5">
                  <c:v>2.343</c:v>
                </c:pt>
                <c:pt idx="6">
                  <c:v>2.907</c:v>
                </c:pt>
                <c:pt idx="7">
                  <c:v>2.9609999999999999</c:v>
                </c:pt>
                <c:pt idx="8">
                  <c:v>3.0790000000000002</c:v>
                </c:pt>
                <c:pt idx="9">
                  <c:v>3.6640000000000001</c:v>
                </c:pt>
                <c:pt idx="10">
                  <c:v>5.1660000000000004</c:v>
                </c:pt>
                <c:pt idx="11">
                  <c:v>11.94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8!$D$3</c:f>
              <c:strCache>
                <c:ptCount val="1"/>
                <c:pt idx="0">
                  <c:v>HF A</c:v>
                </c:pt>
              </c:strCache>
            </c:strRef>
          </c:tx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D$4:$D$15</c:f>
              <c:numCache>
                <c:formatCode>General</c:formatCode>
                <c:ptCount val="12"/>
                <c:pt idx="0">
                  <c:v>0.95099999999999996</c:v>
                </c:pt>
                <c:pt idx="1">
                  <c:v>1.038</c:v>
                </c:pt>
                <c:pt idx="2">
                  <c:v>0</c:v>
                </c:pt>
                <c:pt idx="3">
                  <c:v>1.607</c:v>
                </c:pt>
                <c:pt idx="4">
                  <c:v>7.0999999999999994E-2</c:v>
                </c:pt>
                <c:pt idx="5">
                  <c:v>3.0110000000000001</c:v>
                </c:pt>
                <c:pt idx="6">
                  <c:v>4.3230000000000004</c:v>
                </c:pt>
                <c:pt idx="7">
                  <c:v>4.4409999999999998</c:v>
                </c:pt>
                <c:pt idx="8">
                  <c:v>2.399</c:v>
                </c:pt>
                <c:pt idx="9">
                  <c:v>2.972</c:v>
                </c:pt>
                <c:pt idx="10">
                  <c:v>4.7140000000000004</c:v>
                </c:pt>
                <c:pt idx="11">
                  <c:v>7.493000000000000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8!$E$3</c:f>
              <c:strCache>
                <c:ptCount val="1"/>
                <c:pt idx="0">
                  <c:v>MP2 A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pPr>
              <a:ln>
                <a:solidFill>
                  <a:srgbClr val="00B050"/>
                </a:solidFill>
              </a:ln>
            </c:spPr>
          </c:marker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E$4:$E$15</c:f>
              <c:numCache>
                <c:formatCode>General</c:formatCode>
                <c:ptCount val="12"/>
                <c:pt idx="0">
                  <c:v>1.9E-2</c:v>
                </c:pt>
                <c:pt idx="1">
                  <c:v>0</c:v>
                </c:pt>
                <c:pt idx="2">
                  <c:v>1.4159999999999999</c:v>
                </c:pt>
                <c:pt idx="3">
                  <c:v>3.948</c:v>
                </c:pt>
                <c:pt idx="4">
                  <c:v>0.78100000000000003</c:v>
                </c:pt>
                <c:pt idx="5">
                  <c:v>4.258</c:v>
                </c:pt>
                <c:pt idx="6">
                  <c:v>4.556</c:v>
                </c:pt>
                <c:pt idx="7">
                  <c:v>4.4930000000000003</c:v>
                </c:pt>
                <c:pt idx="8">
                  <c:v>4.0069999999999997</c:v>
                </c:pt>
                <c:pt idx="9">
                  <c:v>4.4930000000000003</c:v>
                </c:pt>
                <c:pt idx="10">
                  <c:v>5.5410000000000004</c:v>
                </c:pt>
                <c:pt idx="11">
                  <c:v>10.09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8!$F$3</c:f>
              <c:strCache>
                <c:ptCount val="1"/>
                <c:pt idx="0">
                  <c:v>DFT B</c:v>
                </c:pt>
              </c:strCache>
            </c:strRef>
          </c:tx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F$4:$F$15</c:f>
              <c:numCache>
                <c:formatCode>General</c:formatCode>
                <c:ptCount val="12"/>
                <c:pt idx="0">
                  <c:v>0</c:v>
                </c:pt>
                <c:pt idx="1">
                  <c:v>3.3000000000000002E-2</c:v>
                </c:pt>
                <c:pt idx="2">
                  <c:v>1.04</c:v>
                </c:pt>
                <c:pt idx="3">
                  <c:v>1.2729999999999999</c:v>
                </c:pt>
                <c:pt idx="4">
                  <c:v>1.264</c:v>
                </c:pt>
                <c:pt idx="5">
                  <c:v>2.169</c:v>
                </c:pt>
                <c:pt idx="6">
                  <c:v>2.3679999999999999</c:v>
                </c:pt>
                <c:pt idx="7">
                  <c:v>2.4180000000000001</c:v>
                </c:pt>
                <c:pt idx="8">
                  <c:v>2.5880000000000001</c:v>
                </c:pt>
                <c:pt idx="9">
                  <c:v>3.1709999999999998</c:v>
                </c:pt>
                <c:pt idx="10">
                  <c:v>4.6459999999999999</c:v>
                </c:pt>
                <c:pt idx="11">
                  <c:v>11.071999999999999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8!$G$3</c:f>
              <c:strCache>
                <c:ptCount val="1"/>
                <c:pt idx="0">
                  <c:v>HF B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G$4:$G$15</c:f>
              <c:numCache>
                <c:formatCode>General</c:formatCode>
                <c:ptCount val="12"/>
                <c:pt idx="0">
                  <c:v>0.96799999999999997</c:v>
                </c:pt>
                <c:pt idx="1">
                  <c:v>1.04</c:v>
                </c:pt>
                <c:pt idx="2">
                  <c:v>0</c:v>
                </c:pt>
                <c:pt idx="3">
                  <c:v>1.397</c:v>
                </c:pt>
                <c:pt idx="4">
                  <c:v>0.17100000000000001</c:v>
                </c:pt>
                <c:pt idx="5">
                  <c:v>2.8860000000000001</c:v>
                </c:pt>
                <c:pt idx="6">
                  <c:v>3.7829999999999999</c:v>
                </c:pt>
                <c:pt idx="7">
                  <c:v>3.8759999999999999</c:v>
                </c:pt>
                <c:pt idx="8">
                  <c:v>2.0459999999999998</c:v>
                </c:pt>
                <c:pt idx="9">
                  <c:v>2.5880000000000001</c:v>
                </c:pt>
                <c:pt idx="10">
                  <c:v>4.069</c:v>
                </c:pt>
                <c:pt idx="11">
                  <c:v>6.55199999999999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1411968"/>
        <c:axId val="451414272"/>
      </c:scatterChart>
      <c:valAx>
        <c:axId val="451411968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1414272"/>
        <c:crosses val="autoZero"/>
        <c:crossBetween val="midCat"/>
        <c:majorUnit val="1"/>
      </c:valAx>
      <c:valAx>
        <c:axId val="4514142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ΔEnergy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1411968"/>
        <c:crosses val="autoZero"/>
        <c:crossBetween val="midCat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8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38</cp:revision>
  <dcterms:created xsi:type="dcterms:W3CDTF">2024-07-23T12:23:00Z</dcterms:created>
  <dcterms:modified xsi:type="dcterms:W3CDTF">2024-08-14T14:18:00Z</dcterms:modified>
</cp:coreProperties>
</file>